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A17A0" w14:textId="38FA17FB" w:rsidR="00B448D6" w:rsidRDefault="002B26BE" w:rsidP="005A4C9D">
      <w:pPr>
        <w:pStyle w:val="Heading1"/>
        <w:spacing w:before="0"/>
      </w:pPr>
      <w:r>
        <w:t>S</w:t>
      </w:r>
      <w:r w:rsidR="00024C53">
        <w:t>UPPLEMENTARY INFORMATION</w:t>
      </w:r>
    </w:p>
    <w:p w14:paraId="4A79205C" w14:textId="77777777" w:rsidR="005A4C9D" w:rsidRDefault="005A4C9D" w:rsidP="005A4C9D">
      <w:pPr>
        <w:spacing w:before="0"/>
      </w:pPr>
    </w:p>
    <w:p w14:paraId="0A3A95E0" w14:textId="04945B24" w:rsidR="005A4C9D" w:rsidRPr="005A4C9D" w:rsidRDefault="005A4C9D" w:rsidP="005A4C9D">
      <w:pPr>
        <w:spacing w:before="0"/>
        <w:rPr>
          <w:b/>
          <w:bCs/>
        </w:rPr>
      </w:pPr>
      <w:r w:rsidRPr="005A4C9D">
        <w:rPr>
          <w:b/>
          <w:bCs/>
        </w:rPr>
        <w:t>Daratumumab in transplant-eligible patients with newly diagnosed multiple myeloma: final analysis of clinically relevant subgroups in GRIFFIN</w:t>
      </w:r>
    </w:p>
    <w:p w14:paraId="4FB2DD57" w14:textId="77777777" w:rsidR="005A4C9D" w:rsidRDefault="005A4C9D" w:rsidP="005A4C9D">
      <w:pPr>
        <w:spacing w:before="0"/>
      </w:pPr>
    </w:p>
    <w:p w14:paraId="3AB1E6B6" w14:textId="55EC9514" w:rsidR="005A4C9D" w:rsidRDefault="005A4C9D" w:rsidP="005A4C9D">
      <w:pPr>
        <w:spacing w:before="0"/>
      </w:pPr>
      <w:r w:rsidRPr="00200F28">
        <w:rPr>
          <w:rFonts w:cs="Times New Roman"/>
          <w:szCs w:val="24"/>
          <w:lang w:val="nl-BE"/>
        </w:rPr>
        <w:t>Ajai Chari, Jonathan L. Kaufman, Jacob Laubach, Douglas W. Sborov, Brandi Reeves,</w:t>
      </w:r>
      <w:r>
        <w:rPr>
          <w:rFonts w:cs="Times New Roman"/>
          <w:szCs w:val="24"/>
          <w:lang w:val="nl-BE"/>
        </w:rPr>
        <w:t xml:space="preserve"> </w:t>
      </w:r>
      <w:r w:rsidRPr="00200F28">
        <w:rPr>
          <w:rFonts w:cs="Times New Roman"/>
          <w:szCs w:val="24"/>
          <w:lang w:val="nl-BE"/>
        </w:rPr>
        <w:t>Cesar Rodriguez, Rebecca Silbermann, Luciano J. Costa, Larry D. Anderson Jr,</w:t>
      </w:r>
      <w:r>
        <w:rPr>
          <w:rFonts w:cs="Times New Roman"/>
          <w:szCs w:val="24"/>
          <w:lang w:val="nl-BE"/>
        </w:rPr>
        <w:t xml:space="preserve"> </w:t>
      </w:r>
      <w:r w:rsidRPr="00200F28">
        <w:rPr>
          <w:rFonts w:cs="Times New Roman"/>
          <w:szCs w:val="24"/>
          <w:lang w:val="nl-BE"/>
        </w:rPr>
        <w:t>Nitya Nathwani, Nina Shah, Naresh Bumma, Sarah A. Holstein, Caitlin Costello,</w:t>
      </w:r>
      <w:r>
        <w:rPr>
          <w:rFonts w:cs="Times New Roman"/>
          <w:szCs w:val="24"/>
          <w:lang w:val="nl-BE"/>
        </w:rPr>
        <w:t xml:space="preserve"> </w:t>
      </w:r>
      <w:r w:rsidRPr="00200F28">
        <w:rPr>
          <w:rFonts w:cs="Times New Roman"/>
          <w:szCs w:val="24"/>
          <w:lang w:val="nl-BE"/>
        </w:rPr>
        <w:t>Andrzej Jakubowiak, Tanya M. Wildes, Robert Z. Orlowski, Kenneth H. Shain,</w:t>
      </w:r>
      <w:r>
        <w:rPr>
          <w:rFonts w:cs="Times New Roman"/>
          <w:szCs w:val="24"/>
          <w:lang w:val="nl-BE"/>
        </w:rPr>
        <w:t xml:space="preserve"> </w:t>
      </w:r>
      <w:r w:rsidRPr="004400F2">
        <w:rPr>
          <w:rFonts w:cs="Times New Roman"/>
          <w:szCs w:val="24"/>
          <w:lang w:val="nl-BE"/>
        </w:rPr>
        <w:t>Andrew J. Cowan, Huiling Pei, Annelore Cortoos, Sharmila Patel, Thomas S. Lin, Peter M. Voorhees, Saad Z. Usmani, Paul G. Richardson</w:t>
      </w:r>
    </w:p>
    <w:p w14:paraId="4F6DFBF9" w14:textId="77777777" w:rsidR="005A4C9D" w:rsidRPr="00097F3F" w:rsidRDefault="005A4C9D" w:rsidP="005A4C9D"/>
    <w:p w14:paraId="4A0CED5B" w14:textId="77777777" w:rsidR="002A590F" w:rsidRDefault="002A590F">
      <w:pPr>
        <w:spacing w:before="0" w:after="160" w:line="259" w:lineRule="auto"/>
      </w:pPr>
      <w:r>
        <w:br w:type="page"/>
      </w:r>
    </w:p>
    <w:p w14:paraId="2592244E" w14:textId="3A1CF49C" w:rsidR="002A590F" w:rsidRPr="00B00BBD" w:rsidRDefault="002A590F" w:rsidP="002A590F">
      <w:pPr>
        <w:pStyle w:val="Heading1"/>
      </w:pPr>
      <w:bookmarkStart w:id="0" w:name="_Hlk140485890"/>
      <w:r>
        <w:lastRenderedPageBreak/>
        <w:t xml:space="preserve">Supplementary Table 1. </w:t>
      </w:r>
      <w:r w:rsidR="007019F3" w:rsidRPr="00B00BBD">
        <w:t>Summary of baseline cytogenetic risk</w:t>
      </w:r>
      <w:r w:rsidR="00780AB8" w:rsidRPr="00B00BBD">
        <w:t xml:space="preserve"> according to the revised </w:t>
      </w:r>
      <w:proofErr w:type="spellStart"/>
      <w:r w:rsidR="00780AB8" w:rsidRPr="00B00BBD">
        <w:t>definition</w:t>
      </w:r>
      <w:r w:rsidR="00780AB8" w:rsidRPr="00B00BBD">
        <w:rPr>
          <w:vertAlign w:val="superscript"/>
        </w:rPr>
        <w:t>a</w:t>
      </w:r>
      <w:proofErr w:type="spellEnd"/>
      <w:r w:rsidR="007019F3" w:rsidRPr="00B00BBD">
        <w:t xml:space="preserve"> </w:t>
      </w:r>
      <w:r w:rsidR="003258C4" w:rsidRPr="00B00BBD">
        <w:t xml:space="preserve">in </w:t>
      </w:r>
      <w:r w:rsidR="000A3658" w:rsidRPr="00B00BBD">
        <w:t xml:space="preserve">the </w:t>
      </w:r>
      <w:r w:rsidR="003258C4" w:rsidRPr="00B00BBD">
        <w:t>overall population</w:t>
      </w:r>
      <w:r w:rsidR="00B00BBD">
        <w:t xml:space="preserve"> of randomized patients</w:t>
      </w:r>
      <w:r w:rsidR="003258C4" w:rsidRPr="00B00BBD">
        <w:t xml:space="preserve"> and</w:t>
      </w:r>
      <w:r w:rsidR="00B00BBD">
        <w:t xml:space="preserve"> among</w:t>
      </w:r>
      <w:r w:rsidR="007019F3" w:rsidRPr="00B00BBD">
        <w:t xml:space="preserve"> </w:t>
      </w:r>
      <w:r w:rsidR="00EC0E69" w:rsidRPr="00B00BBD">
        <w:t>those with functional high risk (</w:t>
      </w:r>
      <w:r w:rsidR="005E7391" w:rsidRPr="00B00BBD">
        <w:t>suboptimal response to therapy</w:t>
      </w:r>
      <w:r w:rsidR="00780AB8" w:rsidRPr="00B00BBD">
        <w:t xml:space="preserve"> including patients with &lt;VGPR by the end of induction or those who did not achieve MRD negativity by the end of consolidation</w:t>
      </w:r>
      <w:r w:rsidR="00EC0E69" w:rsidRPr="00B00BBD"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2115"/>
        <w:gridCol w:w="2295"/>
      </w:tblGrid>
      <w:tr w:rsidR="002A590F" w:rsidRPr="00BB1C26" w14:paraId="14C77D83" w14:textId="77777777" w:rsidTr="003C21A6">
        <w:tc>
          <w:tcPr>
            <w:tcW w:w="2644" w:type="pct"/>
            <w:tcBorders>
              <w:bottom w:val="single" w:sz="4" w:space="0" w:color="auto"/>
            </w:tcBorders>
          </w:tcPr>
          <w:p w14:paraId="515AC044" w14:textId="77777777" w:rsidR="002A590F" w:rsidRPr="00E67999" w:rsidRDefault="002A590F" w:rsidP="009C22C3">
            <w:pPr>
              <w:pStyle w:val="Tableformat"/>
              <w:rPr>
                <w:rFonts w:cs="Times New Roman"/>
                <w:szCs w:val="24"/>
              </w:rPr>
            </w:pPr>
          </w:p>
        </w:tc>
        <w:tc>
          <w:tcPr>
            <w:tcW w:w="1130" w:type="pct"/>
            <w:tcBorders>
              <w:bottom w:val="single" w:sz="4" w:space="0" w:color="auto"/>
            </w:tcBorders>
            <w:vAlign w:val="bottom"/>
          </w:tcPr>
          <w:p w14:paraId="218EC35A" w14:textId="77777777" w:rsidR="002A590F" w:rsidRPr="00E67999" w:rsidRDefault="002A590F" w:rsidP="009C22C3">
            <w:pPr>
              <w:pStyle w:val="Tableformat"/>
              <w:jc w:val="center"/>
              <w:rPr>
                <w:rFonts w:cs="Times New Roman"/>
                <w:b/>
                <w:bCs/>
                <w:szCs w:val="24"/>
              </w:rPr>
            </w:pPr>
            <w:r w:rsidRPr="00E67999">
              <w:rPr>
                <w:rFonts w:cs="Times New Roman"/>
                <w:b/>
                <w:bCs/>
                <w:szCs w:val="24"/>
              </w:rPr>
              <w:t>D-</w:t>
            </w:r>
            <w:proofErr w:type="spellStart"/>
            <w:r w:rsidRPr="00E67999">
              <w:rPr>
                <w:rFonts w:cs="Times New Roman"/>
                <w:b/>
                <w:bCs/>
                <w:szCs w:val="24"/>
              </w:rPr>
              <w:t>RVd</w:t>
            </w:r>
            <w:proofErr w:type="spellEnd"/>
            <w:r w:rsidRPr="00E67999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226" w:type="pct"/>
            <w:tcBorders>
              <w:bottom w:val="single" w:sz="4" w:space="0" w:color="auto"/>
            </w:tcBorders>
            <w:vAlign w:val="bottom"/>
          </w:tcPr>
          <w:p w14:paraId="7CE91494" w14:textId="77777777" w:rsidR="002A590F" w:rsidRPr="00E67999" w:rsidRDefault="002A590F" w:rsidP="009C22C3">
            <w:pPr>
              <w:pStyle w:val="Tableformat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67999">
              <w:rPr>
                <w:rFonts w:cs="Times New Roman"/>
                <w:b/>
                <w:bCs/>
                <w:szCs w:val="24"/>
              </w:rPr>
              <w:t>RVd</w:t>
            </w:r>
            <w:proofErr w:type="spellEnd"/>
            <w:r w:rsidRPr="00E67999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</w:tr>
      <w:tr w:rsidR="002A590F" w:rsidRPr="00BB1C26" w14:paraId="51110132" w14:textId="77777777" w:rsidTr="003C21A6">
        <w:tc>
          <w:tcPr>
            <w:tcW w:w="2644" w:type="pct"/>
            <w:tcBorders>
              <w:top w:val="single" w:sz="4" w:space="0" w:color="auto"/>
              <w:bottom w:val="nil"/>
            </w:tcBorders>
          </w:tcPr>
          <w:p w14:paraId="4426B4ED" w14:textId="77777777" w:rsidR="002A590F" w:rsidRPr="00E67999" w:rsidRDefault="002A590F" w:rsidP="009C22C3">
            <w:pPr>
              <w:pStyle w:val="Tableformat"/>
              <w:rPr>
                <w:rFonts w:cs="Times New Roman"/>
                <w:b/>
                <w:bCs/>
                <w:szCs w:val="24"/>
              </w:rPr>
            </w:pPr>
            <w:r w:rsidRPr="00E67999">
              <w:rPr>
                <w:rFonts w:cs="Times New Roman"/>
                <w:b/>
                <w:bCs/>
                <w:szCs w:val="24"/>
              </w:rPr>
              <w:t>ITT</w:t>
            </w:r>
          </w:p>
        </w:tc>
        <w:tc>
          <w:tcPr>
            <w:tcW w:w="1130" w:type="pct"/>
            <w:tcBorders>
              <w:top w:val="single" w:sz="4" w:space="0" w:color="auto"/>
              <w:bottom w:val="nil"/>
            </w:tcBorders>
            <w:vAlign w:val="bottom"/>
          </w:tcPr>
          <w:p w14:paraId="1BF7B3A1" w14:textId="3923B169" w:rsidR="002A590F" w:rsidRPr="000F1FE4" w:rsidRDefault="002A590F" w:rsidP="009C22C3">
            <w:pPr>
              <w:pStyle w:val="Tableforma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6" w:type="pct"/>
            <w:tcBorders>
              <w:top w:val="single" w:sz="4" w:space="0" w:color="auto"/>
              <w:bottom w:val="nil"/>
            </w:tcBorders>
            <w:vAlign w:val="bottom"/>
          </w:tcPr>
          <w:p w14:paraId="08B2DE90" w14:textId="61705501" w:rsidR="002A590F" w:rsidRPr="000F1FE4" w:rsidRDefault="002A590F" w:rsidP="009C22C3">
            <w:pPr>
              <w:pStyle w:val="Tableformat"/>
              <w:jc w:val="center"/>
              <w:rPr>
                <w:rFonts w:cs="Times New Roman"/>
                <w:szCs w:val="24"/>
              </w:rPr>
            </w:pPr>
          </w:p>
        </w:tc>
      </w:tr>
      <w:tr w:rsidR="002A590F" w:rsidRPr="00BB1C26" w14:paraId="61CC9B2E" w14:textId="77777777" w:rsidTr="003C21A6">
        <w:tc>
          <w:tcPr>
            <w:tcW w:w="2644" w:type="pct"/>
            <w:tcBorders>
              <w:top w:val="nil"/>
            </w:tcBorders>
          </w:tcPr>
          <w:p w14:paraId="1467AE90" w14:textId="104C8BFC" w:rsidR="002A590F" w:rsidRPr="003A604C" w:rsidRDefault="00780AB8" w:rsidP="009C22C3">
            <w:pPr>
              <w:pStyle w:val="Tableformat"/>
              <w:ind w:left="340" w:firstLine="3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Evaluable patients</w:t>
            </w:r>
          </w:p>
        </w:tc>
        <w:tc>
          <w:tcPr>
            <w:tcW w:w="1130" w:type="pct"/>
            <w:tcBorders>
              <w:top w:val="nil"/>
            </w:tcBorders>
          </w:tcPr>
          <w:p w14:paraId="68A08428" w14:textId="636578C2" w:rsidR="002A590F" w:rsidRPr="00780AB8" w:rsidRDefault="002A590F" w:rsidP="009C22C3">
            <w:pPr>
              <w:pStyle w:val="Tableformat"/>
              <w:jc w:val="center"/>
              <w:rPr>
                <w:rFonts w:cs="Times New Roman"/>
                <w:szCs w:val="24"/>
              </w:rPr>
            </w:pPr>
            <w:r w:rsidRPr="00780AB8">
              <w:rPr>
                <w:rFonts w:cs="Times New Roman"/>
                <w:szCs w:val="24"/>
              </w:rPr>
              <w:t>n</w:t>
            </w:r>
            <w:r w:rsidR="004C30D8">
              <w:rPr>
                <w:rFonts w:cs="Times New Roman"/>
                <w:szCs w:val="24"/>
              </w:rPr>
              <w:t xml:space="preserve"> </w:t>
            </w:r>
            <w:r w:rsidRPr="00780AB8">
              <w:rPr>
                <w:rFonts w:cs="Times New Roman"/>
                <w:szCs w:val="24"/>
              </w:rPr>
              <w:t>=</w:t>
            </w:r>
            <w:r w:rsidR="004C30D8">
              <w:rPr>
                <w:rFonts w:cs="Times New Roman"/>
                <w:szCs w:val="24"/>
              </w:rPr>
              <w:t xml:space="preserve"> </w:t>
            </w:r>
            <w:r w:rsidRPr="00780AB8">
              <w:rPr>
                <w:rFonts w:cs="Times New Roman"/>
                <w:szCs w:val="24"/>
              </w:rPr>
              <w:t>98</w:t>
            </w:r>
          </w:p>
        </w:tc>
        <w:tc>
          <w:tcPr>
            <w:tcW w:w="1226" w:type="pct"/>
            <w:tcBorders>
              <w:top w:val="nil"/>
            </w:tcBorders>
          </w:tcPr>
          <w:p w14:paraId="70FAD50F" w14:textId="3FF9D4C6" w:rsidR="002A590F" w:rsidRPr="00780AB8" w:rsidRDefault="002A590F" w:rsidP="009C22C3">
            <w:pPr>
              <w:pStyle w:val="Tableformat"/>
              <w:jc w:val="center"/>
              <w:rPr>
                <w:rFonts w:cs="Times New Roman"/>
                <w:szCs w:val="24"/>
              </w:rPr>
            </w:pPr>
            <w:r w:rsidRPr="00780AB8">
              <w:rPr>
                <w:rFonts w:cs="Times New Roman"/>
                <w:szCs w:val="24"/>
              </w:rPr>
              <w:t>n</w:t>
            </w:r>
            <w:r w:rsidR="004C30D8">
              <w:rPr>
                <w:rFonts w:cs="Times New Roman"/>
                <w:szCs w:val="24"/>
              </w:rPr>
              <w:t xml:space="preserve"> </w:t>
            </w:r>
            <w:r w:rsidRPr="00780AB8">
              <w:rPr>
                <w:rFonts w:cs="Times New Roman"/>
                <w:szCs w:val="24"/>
              </w:rPr>
              <w:t>=</w:t>
            </w:r>
            <w:r w:rsidR="004C30D8">
              <w:rPr>
                <w:rFonts w:cs="Times New Roman"/>
                <w:szCs w:val="24"/>
              </w:rPr>
              <w:t xml:space="preserve"> </w:t>
            </w:r>
            <w:r w:rsidRPr="00780AB8">
              <w:rPr>
                <w:rFonts w:cs="Times New Roman"/>
                <w:szCs w:val="24"/>
              </w:rPr>
              <w:t>97</w:t>
            </w:r>
          </w:p>
        </w:tc>
      </w:tr>
      <w:tr w:rsidR="002A590F" w:rsidRPr="00BB1C26" w14:paraId="0021E9FA" w14:textId="77777777" w:rsidTr="003C21A6">
        <w:tc>
          <w:tcPr>
            <w:tcW w:w="2644" w:type="pct"/>
          </w:tcPr>
          <w:p w14:paraId="016A21EF" w14:textId="72C9A93D" w:rsidR="002A590F" w:rsidRPr="003C21A6" w:rsidRDefault="002A590F" w:rsidP="009C22C3">
            <w:pPr>
              <w:pStyle w:val="Tableformat"/>
              <w:ind w:left="703" w:hanging="90"/>
              <w:rPr>
                <w:rFonts w:cs="Times New Roman"/>
                <w:szCs w:val="24"/>
                <w:vertAlign w:val="superscript"/>
              </w:rPr>
            </w:pPr>
            <w:r w:rsidRPr="00E67999">
              <w:rPr>
                <w:rFonts w:cs="Times New Roman"/>
                <w:szCs w:val="24"/>
              </w:rPr>
              <w:t>Standard risk</w:t>
            </w:r>
            <w:r>
              <w:rPr>
                <w:rFonts w:cs="Times New Roman"/>
                <w:szCs w:val="24"/>
              </w:rPr>
              <w:t xml:space="preserve"> (</w:t>
            </w:r>
            <w:r w:rsidRPr="00E67999">
              <w:rPr>
                <w:rFonts w:eastAsia="Times New Roman" w:cs="Times New Roman"/>
                <w:color w:val="000000"/>
              </w:rPr>
              <w:t>0 HRCAs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0" w:type="pct"/>
          </w:tcPr>
          <w:p w14:paraId="5FA488B7" w14:textId="77777777" w:rsidR="002A590F" w:rsidRPr="00780AB8" w:rsidRDefault="002A590F" w:rsidP="009C22C3">
            <w:pPr>
              <w:pStyle w:val="Tableformat"/>
              <w:jc w:val="center"/>
              <w:rPr>
                <w:rFonts w:cs="Times New Roman"/>
                <w:szCs w:val="24"/>
              </w:rPr>
            </w:pPr>
            <w:r w:rsidRPr="00780AB8">
              <w:rPr>
                <w:rFonts w:cs="Times New Roman"/>
                <w:szCs w:val="24"/>
              </w:rPr>
              <w:t>56 (57.1)</w:t>
            </w:r>
          </w:p>
        </w:tc>
        <w:tc>
          <w:tcPr>
            <w:tcW w:w="1226" w:type="pct"/>
          </w:tcPr>
          <w:p w14:paraId="461DCBD8" w14:textId="0D007110" w:rsidR="002A590F" w:rsidRPr="00780AB8" w:rsidRDefault="002A590F" w:rsidP="009C22C3">
            <w:pPr>
              <w:pStyle w:val="Tableformat"/>
              <w:jc w:val="center"/>
              <w:rPr>
                <w:rFonts w:cs="Times New Roman"/>
                <w:szCs w:val="24"/>
              </w:rPr>
            </w:pPr>
            <w:r w:rsidRPr="00780AB8">
              <w:rPr>
                <w:rFonts w:cs="Times New Roman"/>
                <w:szCs w:val="24"/>
              </w:rPr>
              <w:t>60 (61.</w:t>
            </w:r>
            <w:r w:rsidR="001C6F22">
              <w:rPr>
                <w:rFonts w:cs="Times New Roman"/>
                <w:szCs w:val="24"/>
              </w:rPr>
              <w:t>9</w:t>
            </w:r>
            <w:r w:rsidRPr="00780AB8">
              <w:rPr>
                <w:rFonts w:cs="Times New Roman"/>
                <w:szCs w:val="24"/>
              </w:rPr>
              <w:t>)</w:t>
            </w:r>
          </w:p>
        </w:tc>
      </w:tr>
      <w:tr w:rsidR="002A590F" w:rsidRPr="00BB1C26" w14:paraId="464226AF" w14:textId="77777777" w:rsidTr="003C21A6">
        <w:tc>
          <w:tcPr>
            <w:tcW w:w="2644" w:type="pct"/>
          </w:tcPr>
          <w:p w14:paraId="3019BA64" w14:textId="22885E21" w:rsidR="002A590F" w:rsidRPr="00E67999" w:rsidRDefault="00EC0E69" w:rsidP="009C22C3">
            <w:pPr>
              <w:pStyle w:val="Tableformat"/>
              <w:ind w:left="703" w:hanging="9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ised h</w:t>
            </w:r>
            <w:r w:rsidR="002A590F" w:rsidRPr="00E67999">
              <w:rPr>
                <w:rFonts w:cs="Times New Roman"/>
                <w:szCs w:val="24"/>
              </w:rPr>
              <w:t>igh risk</w:t>
            </w:r>
          </w:p>
        </w:tc>
        <w:tc>
          <w:tcPr>
            <w:tcW w:w="1130" w:type="pct"/>
          </w:tcPr>
          <w:p w14:paraId="66106C5D" w14:textId="77777777" w:rsidR="002A590F" w:rsidRPr="00780AB8" w:rsidRDefault="002A590F" w:rsidP="009C22C3">
            <w:pPr>
              <w:pStyle w:val="Tableformat"/>
              <w:jc w:val="center"/>
              <w:rPr>
                <w:rFonts w:cs="Times New Roman"/>
                <w:szCs w:val="24"/>
              </w:rPr>
            </w:pPr>
            <w:r w:rsidRPr="00780AB8">
              <w:rPr>
                <w:rFonts w:cs="Times New Roman"/>
                <w:szCs w:val="24"/>
              </w:rPr>
              <w:t>42 (42.9)</w:t>
            </w:r>
          </w:p>
        </w:tc>
        <w:tc>
          <w:tcPr>
            <w:tcW w:w="1226" w:type="pct"/>
          </w:tcPr>
          <w:p w14:paraId="1F1A1270" w14:textId="77777777" w:rsidR="002A590F" w:rsidRPr="00780AB8" w:rsidRDefault="002A590F" w:rsidP="009C22C3">
            <w:pPr>
              <w:pStyle w:val="Tableformat"/>
              <w:jc w:val="center"/>
              <w:rPr>
                <w:rFonts w:cs="Times New Roman"/>
                <w:szCs w:val="24"/>
              </w:rPr>
            </w:pPr>
            <w:r w:rsidRPr="00780AB8">
              <w:rPr>
                <w:rFonts w:cs="Times New Roman"/>
                <w:szCs w:val="24"/>
              </w:rPr>
              <w:t>37 (38.1)</w:t>
            </w:r>
          </w:p>
        </w:tc>
      </w:tr>
      <w:tr w:rsidR="002A590F" w:rsidRPr="00BB1C26" w14:paraId="13A63B01" w14:textId="77777777" w:rsidTr="003C21A6">
        <w:tc>
          <w:tcPr>
            <w:tcW w:w="2644" w:type="pct"/>
            <w:vAlign w:val="bottom"/>
          </w:tcPr>
          <w:p w14:paraId="72D2D2CD" w14:textId="77777777" w:rsidR="002A590F" w:rsidRPr="00E67999" w:rsidRDefault="002A590F" w:rsidP="009C22C3">
            <w:pPr>
              <w:pStyle w:val="Tableformat"/>
              <w:ind w:left="973"/>
              <w:rPr>
                <w:rFonts w:cs="Times New Roman"/>
                <w:szCs w:val="24"/>
              </w:rPr>
            </w:pPr>
            <w:r w:rsidRPr="00E67999">
              <w:rPr>
                <w:rFonts w:eastAsia="Times New Roman" w:cs="Times New Roman"/>
                <w:color w:val="000000"/>
              </w:rPr>
              <w:t>1 HRCA</w:t>
            </w:r>
          </w:p>
        </w:tc>
        <w:tc>
          <w:tcPr>
            <w:tcW w:w="1130" w:type="pct"/>
            <w:vAlign w:val="bottom"/>
          </w:tcPr>
          <w:p w14:paraId="1CEDEA67" w14:textId="77777777" w:rsidR="002A590F" w:rsidRPr="00780AB8" w:rsidRDefault="002A590F" w:rsidP="009C22C3">
            <w:pPr>
              <w:pStyle w:val="Tableformat"/>
              <w:jc w:val="center"/>
              <w:rPr>
                <w:rFonts w:cs="Times New Roman"/>
                <w:szCs w:val="24"/>
              </w:rPr>
            </w:pPr>
            <w:r w:rsidRPr="00780AB8">
              <w:rPr>
                <w:rFonts w:eastAsia="Times New Roman" w:cs="Times New Roman"/>
                <w:color w:val="000000"/>
              </w:rPr>
              <w:t>32 (32.7)</w:t>
            </w:r>
          </w:p>
        </w:tc>
        <w:tc>
          <w:tcPr>
            <w:tcW w:w="1226" w:type="pct"/>
            <w:vAlign w:val="bottom"/>
          </w:tcPr>
          <w:p w14:paraId="6E46227E" w14:textId="77777777" w:rsidR="002A590F" w:rsidRPr="00780AB8" w:rsidRDefault="002A590F" w:rsidP="009C22C3">
            <w:pPr>
              <w:pStyle w:val="Tableformat"/>
              <w:jc w:val="center"/>
              <w:rPr>
                <w:rFonts w:cs="Times New Roman"/>
                <w:szCs w:val="24"/>
              </w:rPr>
            </w:pPr>
            <w:r w:rsidRPr="00780AB8">
              <w:rPr>
                <w:rFonts w:eastAsia="Times New Roman" w:cs="Times New Roman"/>
                <w:color w:val="000000"/>
              </w:rPr>
              <w:t>29 (29.9)</w:t>
            </w:r>
          </w:p>
        </w:tc>
      </w:tr>
      <w:tr w:rsidR="002A590F" w:rsidRPr="00BB1C26" w14:paraId="29E04C27" w14:textId="77777777" w:rsidTr="003C21A6">
        <w:tc>
          <w:tcPr>
            <w:tcW w:w="2644" w:type="pct"/>
            <w:vAlign w:val="bottom"/>
          </w:tcPr>
          <w:p w14:paraId="6B325952" w14:textId="164A5B50" w:rsidR="002A590F" w:rsidRPr="00E67999" w:rsidRDefault="002A590F" w:rsidP="009C22C3">
            <w:pPr>
              <w:pStyle w:val="Tableformat"/>
              <w:ind w:left="973"/>
              <w:rPr>
                <w:rFonts w:cs="Times New Roman"/>
                <w:szCs w:val="24"/>
              </w:rPr>
            </w:pPr>
            <w:r w:rsidRPr="00E67999">
              <w:rPr>
                <w:rFonts w:eastAsia="Times New Roman" w:cs="Times New Roman"/>
                <w:color w:val="000000"/>
              </w:rPr>
              <w:t>≥</w:t>
            </w:r>
            <w:r w:rsidR="003A604C">
              <w:rPr>
                <w:rFonts w:eastAsia="Times New Roman" w:cs="Times New Roman"/>
                <w:color w:val="000000"/>
              </w:rPr>
              <w:t>2</w:t>
            </w:r>
            <w:r w:rsidR="00BB3381">
              <w:rPr>
                <w:rFonts w:eastAsia="Times New Roman" w:cs="Times New Roman"/>
                <w:color w:val="000000"/>
              </w:rPr>
              <w:t xml:space="preserve"> </w:t>
            </w:r>
            <w:r w:rsidRPr="00E67999">
              <w:rPr>
                <w:rFonts w:eastAsia="Times New Roman" w:cs="Times New Roman"/>
                <w:color w:val="000000"/>
              </w:rPr>
              <w:t>HRCAs</w:t>
            </w:r>
          </w:p>
        </w:tc>
        <w:tc>
          <w:tcPr>
            <w:tcW w:w="1130" w:type="pct"/>
            <w:vAlign w:val="bottom"/>
          </w:tcPr>
          <w:p w14:paraId="05999554" w14:textId="77777777" w:rsidR="002A590F" w:rsidRPr="00780AB8" w:rsidRDefault="002A590F" w:rsidP="009C22C3">
            <w:pPr>
              <w:pStyle w:val="Tableformat"/>
              <w:jc w:val="center"/>
              <w:rPr>
                <w:rFonts w:cs="Times New Roman"/>
                <w:szCs w:val="24"/>
              </w:rPr>
            </w:pPr>
            <w:r w:rsidRPr="00780AB8">
              <w:rPr>
                <w:rFonts w:eastAsia="Times New Roman" w:cs="Times New Roman"/>
                <w:color w:val="000000"/>
              </w:rPr>
              <w:t>10 (10.2)</w:t>
            </w:r>
          </w:p>
        </w:tc>
        <w:tc>
          <w:tcPr>
            <w:tcW w:w="1226" w:type="pct"/>
            <w:vAlign w:val="bottom"/>
          </w:tcPr>
          <w:p w14:paraId="700278C7" w14:textId="77777777" w:rsidR="002A590F" w:rsidRPr="00780AB8" w:rsidRDefault="002A590F" w:rsidP="009C22C3">
            <w:pPr>
              <w:pStyle w:val="Tableformat"/>
              <w:jc w:val="center"/>
              <w:rPr>
                <w:rFonts w:cs="Times New Roman"/>
                <w:szCs w:val="24"/>
              </w:rPr>
            </w:pPr>
            <w:r w:rsidRPr="00780AB8">
              <w:rPr>
                <w:rFonts w:eastAsia="Times New Roman" w:cs="Times New Roman"/>
                <w:color w:val="000000"/>
              </w:rPr>
              <w:t>8 (8.2)</w:t>
            </w:r>
          </w:p>
        </w:tc>
      </w:tr>
      <w:tr w:rsidR="002A590F" w:rsidRPr="00BB1C26" w14:paraId="1CE84159" w14:textId="77777777" w:rsidTr="003C21A6">
        <w:tc>
          <w:tcPr>
            <w:tcW w:w="2644" w:type="pct"/>
            <w:vAlign w:val="bottom"/>
          </w:tcPr>
          <w:p w14:paraId="1CD63056" w14:textId="77777777" w:rsidR="002A590F" w:rsidRPr="00E67999" w:rsidRDefault="002A590F" w:rsidP="009C22C3">
            <w:pPr>
              <w:pStyle w:val="Tableformat"/>
              <w:ind w:left="-17"/>
              <w:rPr>
                <w:rFonts w:eastAsia="Times New Roman" w:cs="Times New Roman"/>
                <w:b/>
                <w:bCs/>
                <w:color w:val="000000"/>
              </w:rPr>
            </w:pPr>
            <w:r w:rsidRPr="00E67999">
              <w:rPr>
                <w:rFonts w:eastAsia="Times New Roman" w:cs="Times New Roman"/>
                <w:b/>
                <w:bCs/>
                <w:color w:val="000000"/>
              </w:rPr>
              <w:t>Patients with &lt;VGPR by the end of induction</w:t>
            </w:r>
          </w:p>
        </w:tc>
        <w:tc>
          <w:tcPr>
            <w:tcW w:w="1130" w:type="pct"/>
            <w:vAlign w:val="bottom"/>
          </w:tcPr>
          <w:p w14:paraId="6009279C" w14:textId="4E789E72" w:rsidR="002A590F" w:rsidRPr="00780AB8" w:rsidRDefault="002A590F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26" w:type="pct"/>
            <w:vAlign w:val="bottom"/>
          </w:tcPr>
          <w:p w14:paraId="5A4179BE" w14:textId="70F899B9" w:rsidR="002A590F" w:rsidRPr="00780AB8" w:rsidRDefault="002A590F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A590F" w:rsidRPr="00BB1C26" w14:paraId="1057B419" w14:textId="77777777" w:rsidTr="003C21A6">
        <w:tc>
          <w:tcPr>
            <w:tcW w:w="2644" w:type="pct"/>
          </w:tcPr>
          <w:p w14:paraId="151FA636" w14:textId="187825EF" w:rsidR="002A590F" w:rsidRPr="003C21A6" w:rsidRDefault="00780AB8" w:rsidP="009C22C3">
            <w:pPr>
              <w:pStyle w:val="Tableformat"/>
              <w:ind w:left="433"/>
              <w:rPr>
                <w:rFonts w:eastAsia="Times New Roman" w:cs="Times New Roman"/>
                <w:color w:val="000000"/>
                <w:vertAlign w:val="superscript"/>
              </w:rPr>
            </w:pPr>
            <w:r>
              <w:rPr>
                <w:rFonts w:cs="Times New Roman"/>
                <w:szCs w:val="24"/>
              </w:rPr>
              <w:t>Evaluable patients</w:t>
            </w:r>
          </w:p>
        </w:tc>
        <w:tc>
          <w:tcPr>
            <w:tcW w:w="1130" w:type="pct"/>
            <w:vAlign w:val="bottom"/>
          </w:tcPr>
          <w:p w14:paraId="7A3825E7" w14:textId="59BD3AF1" w:rsidR="002A590F" w:rsidRPr="00780AB8" w:rsidRDefault="00A113A3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 w:rsidRPr="00780AB8">
              <w:rPr>
                <w:rFonts w:eastAsia="Times New Roman" w:cs="Times New Roman"/>
                <w:color w:val="000000"/>
              </w:rPr>
              <w:t>n</w:t>
            </w:r>
            <w:r w:rsidR="004C30D8">
              <w:rPr>
                <w:rFonts w:eastAsia="Times New Roman" w:cs="Times New Roman"/>
                <w:color w:val="000000"/>
              </w:rPr>
              <w:t xml:space="preserve"> </w:t>
            </w:r>
            <w:r w:rsidRPr="00780AB8">
              <w:rPr>
                <w:rFonts w:eastAsia="Times New Roman" w:cs="Times New Roman"/>
                <w:color w:val="000000"/>
              </w:rPr>
              <w:t>=</w:t>
            </w:r>
            <w:r w:rsidR="004C30D8">
              <w:rPr>
                <w:rFonts w:eastAsia="Times New Roman" w:cs="Times New Roman"/>
                <w:color w:val="000000"/>
              </w:rPr>
              <w:t xml:space="preserve"> </w:t>
            </w:r>
            <w:r w:rsidR="003A604C" w:rsidRPr="00780AB8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226" w:type="pct"/>
            <w:vAlign w:val="bottom"/>
          </w:tcPr>
          <w:p w14:paraId="57130946" w14:textId="6EC3E4F5" w:rsidR="002A590F" w:rsidRPr="00780AB8" w:rsidRDefault="00A113A3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 w:rsidRPr="00780AB8">
              <w:rPr>
                <w:rFonts w:eastAsia="Times New Roman" w:cs="Times New Roman"/>
                <w:color w:val="000000"/>
              </w:rPr>
              <w:t>n</w:t>
            </w:r>
            <w:r w:rsidR="004C30D8">
              <w:rPr>
                <w:rFonts w:eastAsia="Times New Roman" w:cs="Times New Roman"/>
                <w:color w:val="000000"/>
              </w:rPr>
              <w:t xml:space="preserve"> </w:t>
            </w:r>
            <w:r w:rsidRPr="00780AB8">
              <w:rPr>
                <w:rFonts w:eastAsia="Times New Roman" w:cs="Times New Roman"/>
                <w:color w:val="000000"/>
              </w:rPr>
              <w:t>=</w:t>
            </w:r>
            <w:r w:rsidR="004C30D8">
              <w:rPr>
                <w:rFonts w:eastAsia="Times New Roman" w:cs="Times New Roman"/>
                <w:color w:val="000000"/>
              </w:rPr>
              <w:t xml:space="preserve"> </w:t>
            </w:r>
            <w:r w:rsidR="003A604C" w:rsidRPr="00780AB8">
              <w:rPr>
                <w:rFonts w:eastAsia="Times New Roman" w:cs="Times New Roman"/>
                <w:color w:val="000000"/>
              </w:rPr>
              <w:t>43</w:t>
            </w:r>
          </w:p>
        </w:tc>
      </w:tr>
      <w:tr w:rsidR="002A590F" w:rsidRPr="00BB1C26" w14:paraId="16A62D60" w14:textId="77777777" w:rsidTr="003C21A6">
        <w:tc>
          <w:tcPr>
            <w:tcW w:w="2644" w:type="pct"/>
          </w:tcPr>
          <w:p w14:paraId="0FA4EB9E" w14:textId="60BB68AB" w:rsidR="002A590F" w:rsidRPr="003C21A6" w:rsidRDefault="002A590F" w:rsidP="009C22C3">
            <w:pPr>
              <w:pStyle w:val="Tableformat"/>
              <w:ind w:left="613"/>
              <w:rPr>
                <w:rFonts w:eastAsia="Times New Roman" w:cs="Times New Roman"/>
                <w:color w:val="000000"/>
                <w:vertAlign w:val="superscript"/>
              </w:rPr>
            </w:pPr>
            <w:r w:rsidRPr="00E67999">
              <w:rPr>
                <w:rFonts w:cs="Times New Roman"/>
                <w:szCs w:val="24"/>
              </w:rPr>
              <w:t>Standard risk</w:t>
            </w:r>
            <w:r>
              <w:rPr>
                <w:rFonts w:cs="Times New Roman"/>
                <w:szCs w:val="24"/>
              </w:rPr>
              <w:t xml:space="preserve"> (</w:t>
            </w:r>
            <w:r w:rsidRPr="00E67999">
              <w:rPr>
                <w:rFonts w:eastAsia="Times New Roman" w:cs="Times New Roman"/>
                <w:color w:val="000000"/>
              </w:rPr>
              <w:t>0 HRCAs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0" w:type="pct"/>
            <w:vAlign w:val="bottom"/>
          </w:tcPr>
          <w:p w14:paraId="44EFB948" w14:textId="3D062E7F" w:rsidR="002A590F" w:rsidRPr="00780AB8" w:rsidRDefault="003A604C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 w:rsidRPr="00780AB8">
              <w:rPr>
                <w:rFonts w:eastAsia="Times New Roman" w:cs="Times New Roman"/>
                <w:color w:val="000000"/>
              </w:rPr>
              <w:t>15 (51.7)</w:t>
            </w:r>
          </w:p>
        </w:tc>
        <w:tc>
          <w:tcPr>
            <w:tcW w:w="1226" w:type="pct"/>
            <w:vAlign w:val="bottom"/>
          </w:tcPr>
          <w:p w14:paraId="3BA3D16E" w14:textId="37CB4819" w:rsidR="002A590F" w:rsidRPr="00780AB8" w:rsidRDefault="001E59F3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 w:rsidRPr="00780AB8">
              <w:rPr>
                <w:rFonts w:eastAsia="Times New Roman" w:cs="Times New Roman"/>
                <w:color w:val="000000"/>
              </w:rPr>
              <w:t>29 (67.4)</w:t>
            </w:r>
          </w:p>
        </w:tc>
      </w:tr>
      <w:tr w:rsidR="002A590F" w:rsidRPr="00BB1C26" w14:paraId="1360C5E8" w14:textId="77777777" w:rsidTr="003C21A6">
        <w:tc>
          <w:tcPr>
            <w:tcW w:w="2644" w:type="pct"/>
          </w:tcPr>
          <w:p w14:paraId="00276923" w14:textId="32B65314" w:rsidR="002A590F" w:rsidRPr="00E67999" w:rsidRDefault="00780AB8" w:rsidP="009C22C3">
            <w:pPr>
              <w:pStyle w:val="Tableformat"/>
              <w:ind w:left="61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ised h</w:t>
            </w:r>
            <w:r w:rsidR="002A590F" w:rsidRPr="00E67999">
              <w:rPr>
                <w:rFonts w:cs="Times New Roman"/>
                <w:szCs w:val="24"/>
              </w:rPr>
              <w:t>igh risk</w:t>
            </w:r>
          </w:p>
        </w:tc>
        <w:tc>
          <w:tcPr>
            <w:tcW w:w="1130" w:type="pct"/>
            <w:vAlign w:val="bottom"/>
          </w:tcPr>
          <w:p w14:paraId="02F90C1B" w14:textId="64F85651" w:rsidR="002A590F" w:rsidRPr="00780AB8" w:rsidRDefault="003A604C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 w:rsidRPr="00780AB8">
              <w:rPr>
                <w:rFonts w:eastAsia="Times New Roman" w:cs="Times New Roman"/>
                <w:color w:val="000000"/>
              </w:rPr>
              <w:t>14 (48.3)</w:t>
            </w:r>
          </w:p>
        </w:tc>
        <w:tc>
          <w:tcPr>
            <w:tcW w:w="1226" w:type="pct"/>
            <w:vAlign w:val="bottom"/>
          </w:tcPr>
          <w:p w14:paraId="2752179E" w14:textId="18CBEC2A" w:rsidR="002A590F" w:rsidRPr="00780AB8" w:rsidRDefault="001E59F3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 w:rsidRPr="00780AB8">
              <w:rPr>
                <w:rFonts w:eastAsia="Times New Roman" w:cs="Times New Roman"/>
                <w:color w:val="000000"/>
              </w:rPr>
              <w:t>14 (32.6)</w:t>
            </w:r>
          </w:p>
        </w:tc>
      </w:tr>
      <w:tr w:rsidR="002A590F" w:rsidRPr="00BB1C26" w14:paraId="3D26E3E0" w14:textId="77777777" w:rsidTr="003C21A6">
        <w:tc>
          <w:tcPr>
            <w:tcW w:w="2644" w:type="pct"/>
            <w:vAlign w:val="bottom"/>
          </w:tcPr>
          <w:p w14:paraId="02950DBE" w14:textId="77777777" w:rsidR="002A590F" w:rsidRPr="00E67999" w:rsidRDefault="002A590F" w:rsidP="009C22C3">
            <w:pPr>
              <w:pStyle w:val="Tableformat"/>
              <w:ind w:left="973"/>
              <w:rPr>
                <w:rFonts w:eastAsia="Times New Roman" w:cs="Times New Roman"/>
                <w:color w:val="000000"/>
              </w:rPr>
            </w:pPr>
            <w:r w:rsidRPr="00E67999">
              <w:rPr>
                <w:rFonts w:eastAsia="Times New Roman" w:cs="Times New Roman"/>
                <w:color w:val="000000"/>
              </w:rPr>
              <w:t>1 HRCA</w:t>
            </w:r>
          </w:p>
        </w:tc>
        <w:tc>
          <w:tcPr>
            <w:tcW w:w="1130" w:type="pct"/>
            <w:vAlign w:val="bottom"/>
          </w:tcPr>
          <w:p w14:paraId="2B3CF38D" w14:textId="6D2E8A2B" w:rsidR="002A590F" w:rsidRPr="00780AB8" w:rsidRDefault="003A604C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 w:rsidRPr="00780AB8">
              <w:rPr>
                <w:rFonts w:eastAsia="Times New Roman" w:cs="Times New Roman"/>
                <w:color w:val="000000"/>
              </w:rPr>
              <w:t>11 (37.9)</w:t>
            </w:r>
          </w:p>
        </w:tc>
        <w:tc>
          <w:tcPr>
            <w:tcW w:w="1226" w:type="pct"/>
            <w:vAlign w:val="bottom"/>
          </w:tcPr>
          <w:p w14:paraId="5C5828ED" w14:textId="2F57A618" w:rsidR="002A590F" w:rsidRPr="00780AB8" w:rsidRDefault="001E59F3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 w:rsidRPr="00780AB8">
              <w:rPr>
                <w:rFonts w:eastAsia="Times New Roman" w:cs="Times New Roman"/>
                <w:color w:val="000000"/>
              </w:rPr>
              <w:t>10 (23.3)</w:t>
            </w:r>
          </w:p>
        </w:tc>
      </w:tr>
      <w:tr w:rsidR="002A590F" w:rsidRPr="00BB1C26" w14:paraId="71AC4D09" w14:textId="77777777" w:rsidTr="003C21A6">
        <w:tc>
          <w:tcPr>
            <w:tcW w:w="2644" w:type="pct"/>
            <w:vAlign w:val="bottom"/>
          </w:tcPr>
          <w:p w14:paraId="1800ED62" w14:textId="47DB3F34" w:rsidR="002A590F" w:rsidRPr="00E67999" w:rsidRDefault="002A590F" w:rsidP="009C22C3">
            <w:pPr>
              <w:pStyle w:val="Tableformat"/>
              <w:ind w:left="973"/>
              <w:rPr>
                <w:rFonts w:eastAsia="Times New Roman" w:cs="Times New Roman"/>
                <w:color w:val="000000"/>
              </w:rPr>
            </w:pPr>
            <w:r w:rsidRPr="00E67999">
              <w:rPr>
                <w:rFonts w:eastAsia="Times New Roman" w:cs="Times New Roman"/>
                <w:color w:val="000000"/>
              </w:rPr>
              <w:t>≥</w:t>
            </w:r>
            <w:r w:rsidR="003A604C">
              <w:rPr>
                <w:rFonts w:eastAsia="Times New Roman" w:cs="Times New Roman"/>
                <w:color w:val="000000"/>
              </w:rPr>
              <w:t>2</w:t>
            </w:r>
            <w:r w:rsidR="00BB3381">
              <w:rPr>
                <w:rFonts w:eastAsia="Times New Roman" w:cs="Times New Roman"/>
                <w:color w:val="000000"/>
              </w:rPr>
              <w:t xml:space="preserve"> </w:t>
            </w:r>
            <w:r w:rsidRPr="00E67999">
              <w:rPr>
                <w:rFonts w:eastAsia="Times New Roman" w:cs="Times New Roman"/>
                <w:color w:val="000000"/>
              </w:rPr>
              <w:t>HRCAs</w:t>
            </w:r>
          </w:p>
        </w:tc>
        <w:tc>
          <w:tcPr>
            <w:tcW w:w="1130" w:type="pct"/>
            <w:vAlign w:val="bottom"/>
          </w:tcPr>
          <w:p w14:paraId="769F7661" w14:textId="1B5C3835" w:rsidR="002A590F" w:rsidRPr="00780AB8" w:rsidRDefault="003A604C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 w:rsidRPr="00780AB8">
              <w:rPr>
                <w:rFonts w:eastAsia="Times New Roman" w:cs="Times New Roman"/>
                <w:color w:val="000000"/>
              </w:rPr>
              <w:t>3 (10.3)</w:t>
            </w:r>
          </w:p>
        </w:tc>
        <w:tc>
          <w:tcPr>
            <w:tcW w:w="1226" w:type="pct"/>
            <w:vAlign w:val="bottom"/>
          </w:tcPr>
          <w:p w14:paraId="5E8D66C4" w14:textId="1CC03EFA" w:rsidR="002A590F" w:rsidRPr="00780AB8" w:rsidRDefault="001E59F3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 w:rsidRPr="00780AB8">
              <w:rPr>
                <w:rFonts w:eastAsia="Times New Roman" w:cs="Times New Roman"/>
                <w:color w:val="000000"/>
              </w:rPr>
              <w:t>4 (9.3)</w:t>
            </w:r>
          </w:p>
        </w:tc>
      </w:tr>
      <w:tr w:rsidR="002A590F" w:rsidRPr="00BB1C26" w14:paraId="1C42BCED" w14:textId="77777777" w:rsidTr="003C21A6">
        <w:tc>
          <w:tcPr>
            <w:tcW w:w="2644" w:type="pct"/>
            <w:vAlign w:val="bottom"/>
          </w:tcPr>
          <w:p w14:paraId="7A143852" w14:textId="57F74289" w:rsidR="002A590F" w:rsidRPr="007019F3" w:rsidRDefault="002A590F" w:rsidP="009C22C3">
            <w:pPr>
              <w:pStyle w:val="Tableformat"/>
              <w:ind w:left="-17"/>
              <w:rPr>
                <w:rFonts w:eastAsia="Times New Roman" w:cs="Times New Roman"/>
                <w:b/>
                <w:bCs/>
                <w:color w:val="000000"/>
              </w:rPr>
            </w:pPr>
            <w:r w:rsidRPr="00E67999">
              <w:rPr>
                <w:rFonts w:eastAsia="Times New Roman" w:cs="Times New Roman"/>
                <w:b/>
                <w:bCs/>
                <w:color w:val="000000"/>
              </w:rPr>
              <w:t>Patients who did not achi</w:t>
            </w:r>
            <w:r w:rsidR="00A113A3">
              <w:rPr>
                <w:rFonts w:eastAsia="Times New Roman" w:cs="Times New Roman"/>
                <w:b/>
                <w:bCs/>
                <w:color w:val="000000"/>
              </w:rPr>
              <w:t>e</w:t>
            </w:r>
            <w:r w:rsidRPr="00E67999">
              <w:rPr>
                <w:rFonts w:eastAsia="Times New Roman" w:cs="Times New Roman"/>
                <w:b/>
                <w:bCs/>
                <w:color w:val="000000"/>
              </w:rPr>
              <w:t>ve MRD negativity (10</w:t>
            </w:r>
            <w:r w:rsidRPr="00E67999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−5</w:t>
            </w:r>
            <w:r w:rsidRPr="00E67999">
              <w:rPr>
                <w:rFonts w:eastAsia="Times New Roman" w:cs="Times New Roman"/>
                <w:b/>
                <w:bCs/>
                <w:color w:val="000000"/>
              </w:rPr>
              <w:t>) by the end of consolidation</w:t>
            </w:r>
          </w:p>
        </w:tc>
        <w:tc>
          <w:tcPr>
            <w:tcW w:w="1130" w:type="pct"/>
            <w:vAlign w:val="bottom"/>
          </w:tcPr>
          <w:p w14:paraId="74C18AE9" w14:textId="458D0116" w:rsidR="002A590F" w:rsidRPr="00780AB8" w:rsidRDefault="002A590F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26" w:type="pct"/>
            <w:vAlign w:val="bottom"/>
          </w:tcPr>
          <w:p w14:paraId="3FFB06DA" w14:textId="51A1E825" w:rsidR="002A590F" w:rsidRPr="00780AB8" w:rsidRDefault="002A590F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A590F" w:rsidRPr="00BB1C26" w14:paraId="316024C1" w14:textId="77777777" w:rsidTr="003C21A6">
        <w:tc>
          <w:tcPr>
            <w:tcW w:w="2644" w:type="pct"/>
          </w:tcPr>
          <w:p w14:paraId="4756A0DF" w14:textId="2F2B4E9A" w:rsidR="002A590F" w:rsidRDefault="00780AB8" w:rsidP="009C22C3">
            <w:pPr>
              <w:pStyle w:val="Tableformat"/>
              <w:ind w:left="433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szCs w:val="24"/>
              </w:rPr>
              <w:t>Evaluable patients</w:t>
            </w:r>
          </w:p>
        </w:tc>
        <w:tc>
          <w:tcPr>
            <w:tcW w:w="1130" w:type="pct"/>
            <w:vAlign w:val="bottom"/>
          </w:tcPr>
          <w:p w14:paraId="61665D82" w14:textId="717A0C52" w:rsidR="002A590F" w:rsidRPr="00E67999" w:rsidRDefault="00A113A3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</w:t>
            </w:r>
            <w:r w:rsidR="004C30D8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=</w:t>
            </w:r>
            <w:r w:rsidR="004C30D8">
              <w:rPr>
                <w:rFonts w:eastAsia="Times New Roman" w:cs="Times New Roman"/>
                <w:color w:val="000000"/>
              </w:rPr>
              <w:t xml:space="preserve"> </w:t>
            </w:r>
            <w:r w:rsidR="003A604C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1226" w:type="pct"/>
            <w:vAlign w:val="bottom"/>
          </w:tcPr>
          <w:p w14:paraId="2F1E1D8B" w14:textId="74EE4854" w:rsidR="002A590F" w:rsidRPr="00E67999" w:rsidRDefault="00A113A3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</w:t>
            </w:r>
            <w:r w:rsidR="004C30D8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=</w:t>
            </w:r>
            <w:r w:rsidR="004C30D8">
              <w:rPr>
                <w:rFonts w:eastAsia="Times New Roman" w:cs="Times New Roman"/>
                <w:color w:val="000000"/>
              </w:rPr>
              <w:t xml:space="preserve"> </w:t>
            </w:r>
            <w:r w:rsidR="003A604C">
              <w:rPr>
                <w:rFonts w:eastAsia="Times New Roman" w:cs="Times New Roman"/>
                <w:color w:val="000000"/>
              </w:rPr>
              <w:t>76</w:t>
            </w:r>
          </w:p>
        </w:tc>
      </w:tr>
      <w:tr w:rsidR="002A590F" w:rsidRPr="00BB1C26" w14:paraId="60147265" w14:textId="77777777" w:rsidTr="003C21A6">
        <w:tc>
          <w:tcPr>
            <w:tcW w:w="2644" w:type="pct"/>
          </w:tcPr>
          <w:p w14:paraId="506ECFFC" w14:textId="0EE73454" w:rsidR="002A590F" w:rsidRPr="009B17E7" w:rsidRDefault="002A590F" w:rsidP="009C22C3">
            <w:pPr>
              <w:pStyle w:val="Tableformat"/>
              <w:ind w:left="613"/>
              <w:rPr>
                <w:rFonts w:cs="Times New Roman"/>
                <w:szCs w:val="24"/>
                <w:vertAlign w:val="superscript"/>
              </w:rPr>
            </w:pPr>
            <w:r w:rsidRPr="00E67999">
              <w:rPr>
                <w:rFonts w:cs="Times New Roman"/>
                <w:szCs w:val="24"/>
              </w:rPr>
              <w:t>Standard risk</w:t>
            </w:r>
            <w:r>
              <w:rPr>
                <w:rFonts w:cs="Times New Roman"/>
                <w:szCs w:val="24"/>
              </w:rPr>
              <w:t xml:space="preserve"> (</w:t>
            </w:r>
            <w:r w:rsidRPr="00E67999">
              <w:rPr>
                <w:rFonts w:eastAsia="Times New Roman" w:cs="Times New Roman"/>
                <w:color w:val="000000"/>
              </w:rPr>
              <w:t>0 HRCAs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0" w:type="pct"/>
            <w:vAlign w:val="bottom"/>
          </w:tcPr>
          <w:p w14:paraId="462DE883" w14:textId="6493BBEE" w:rsidR="002A590F" w:rsidRPr="00E67999" w:rsidRDefault="003A604C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 (47.9)</w:t>
            </w:r>
          </w:p>
        </w:tc>
        <w:tc>
          <w:tcPr>
            <w:tcW w:w="1226" w:type="pct"/>
            <w:vAlign w:val="bottom"/>
          </w:tcPr>
          <w:p w14:paraId="6A3DCDFE" w14:textId="54AF5144" w:rsidR="002A590F" w:rsidRPr="00E67999" w:rsidRDefault="001E59F3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 (65.8)</w:t>
            </w:r>
          </w:p>
        </w:tc>
      </w:tr>
      <w:tr w:rsidR="002A590F" w:rsidRPr="00BB1C26" w14:paraId="372583A6" w14:textId="77777777" w:rsidTr="003C21A6">
        <w:tc>
          <w:tcPr>
            <w:tcW w:w="2644" w:type="pct"/>
          </w:tcPr>
          <w:p w14:paraId="0B7586D4" w14:textId="7D4CD2FE" w:rsidR="002A590F" w:rsidRPr="00E67999" w:rsidRDefault="00780AB8" w:rsidP="009C22C3">
            <w:pPr>
              <w:pStyle w:val="Tableformat"/>
              <w:ind w:left="61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ised h</w:t>
            </w:r>
            <w:r w:rsidR="002A590F" w:rsidRPr="00E67999">
              <w:rPr>
                <w:rFonts w:cs="Times New Roman"/>
                <w:szCs w:val="24"/>
              </w:rPr>
              <w:t>igh risk</w:t>
            </w:r>
          </w:p>
        </w:tc>
        <w:tc>
          <w:tcPr>
            <w:tcW w:w="1130" w:type="pct"/>
            <w:vAlign w:val="bottom"/>
          </w:tcPr>
          <w:p w14:paraId="36C22957" w14:textId="6E089F13" w:rsidR="002A590F" w:rsidRPr="00E67999" w:rsidRDefault="003A604C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 (52.1)</w:t>
            </w:r>
          </w:p>
        </w:tc>
        <w:tc>
          <w:tcPr>
            <w:tcW w:w="1226" w:type="pct"/>
            <w:vAlign w:val="bottom"/>
          </w:tcPr>
          <w:p w14:paraId="51B8BC88" w14:textId="197540FD" w:rsidR="002A590F" w:rsidRPr="00E67999" w:rsidRDefault="001E59F3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 (34.2)</w:t>
            </w:r>
          </w:p>
        </w:tc>
      </w:tr>
      <w:tr w:rsidR="002A590F" w:rsidRPr="00BB1C26" w14:paraId="7099B06B" w14:textId="77777777" w:rsidTr="003C21A6">
        <w:tc>
          <w:tcPr>
            <w:tcW w:w="2644" w:type="pct"/>
            <w:vAlign w:val="bottom"/>
          </w:tcPr>
          <w:p w14:paraId="353853C4" w14:textId="77777777" w:rsidR="002A590F" w:rsidRPr="00E67999" w:rsidRDefault="002A590F" w:rsidP="009C22C3">
            <w:pPr>
              <w:pStyle w:val="Tableformat"/>
              <w:ind w:left="973"/>
              <w:rPr>
                <w:rFonts w:eastAsia="Times New Roman" w:cs="Times New Roman"/>
                <w:color w:val="000000"/>
              </w:rPr>
            </w:pPr>
            <w:r w:rsidRPr="00E67999">
              <w:rPr>
                <w:rFonts w:eastAsia="Times New Roman" w:cs="Times New Roman"/>
                <w:color w:val="000000"/>
              </w:rPr>
              <w:t>1 HRCA</w:t>
            </w:r>
          </w:p>
        </w:tc>
        <w:tc>
          <w:tcPr>
            <w:tcW w:w="1130" w:type="pct"/>
            <w:vAlign w:val="bottom"/>
          </w:tcPr>
          <w:p w14:paraId="4CF26596" w14:textId="36A73D79" w:rsidR="002A590F" w:rsidRPr="00E67999" w:rsidRDefault="003A604C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 (39.6)</w:t>
            </w:r>
          </w:p>
        </w:tc>
        <w:tc>
          <w:tcPr>
            <w:tcW w:w="1226" w:type="pct"/>
            <w:vAlign w:val="bottom"/>
          </w:tcPr>
          <w:p w14:paraId="0A300E1A" w14:textId="661C476D" w:rsidR="002A590F" w:rsidRPr="00E67999" w:rsidRDefault="001E59F3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 (25.0)</w:t>
            </w:r>
          </w:p>
        </w:tc>
      </w:tr>
      <w:tr w:rsidR="002A590F" w:rsidRPr="00BB1C26" w14:paraId="37CAB8AE" w14:textId="77777777" w:rsidTr="003C21A6">
        <w:tc>
          <w:tcPr>
            <w:tcW w:w="2644" w:type="pct"/>
            <w:vAlign w:val="bottom"/>
          </w:tcPr>
          <w:p w14:paraId="5311E2D2" w14:textId="0B6F02C5" w:rsidR="002A590F" w:rsidRPr="00E67999" w:rsidRDefault="002A590F" w:rsidP="009C22C3">
            <w:pPr>
              <w:pStyle w:val="Tableformat"/>
              <w:ind w:left="973"/>
              <w:rPr>
                <w:rFonts w:eastAsia="Times New Roman" w:cs="Times New Roman"/>
                <w:color w:val="000000"/>
              </w:rPr>
            </w:pPr>
            <w:r w:rsidRPr="00E67999">
              <w:rPr>
                <w:rFonts w:eastAsia="Times New Roman" w:cs="Times New Roman"/>
                <w:color w:val="000000"/>
              </w:rPr>
              <w:t>≥</w:t>
            </w:r>
            <w:r w:rsidR="003A604C">
              <w:rPr>
                <w:rFonts w:eastAsia="Times New Roman" w:cs="Times New Roman"/>
                <w:color w:val="000000"/>
              </w:rPr>
              <w:t>2</w:t>
            </w:r>
            <w:r w:rsidR="00BB3381">
              <w:rPr>
                <w:rFonts w:eastAsia="Times New Roman" w:cs="Times New Roman"/>
                <w:color w:val="000000"/>
              </w:rPr>
              <w:t xml:space="preserve"> </w:t>
            </w:r>
            <w:r w:rsidRPr="00E67999">
              <w:rPr>
                <w:rFonts w:eastAsia="Times New Roman" w:cs="Times New Roman"/>
                <w:color w:val="000000"/>
              </w:rPr>
              <w:t>HRCAs</w:t>
            </w:r>
          </w:p>
        </w:tc>
        <w:tc>
          <w:tcPr>
            <w:tcW w:w="1130" w:type="pct"/>
            <w:vAlign w:val="bottom"/>
          </w:tcPr>
          <w:p w14:paraId="70376622" w14:textId="43F9302E" w:rsidR="002A590F" w:rsidRPr="00E67999" w:rsidRDefault="003A604C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 (12.5)</w:t>
            </w:r>
          </w:p>
        </w:tc>
        <w:tc>
          <w:tcPr>
            <w:tcW w:w="1226" w:type="pct"/>
            <w:vAlign w:val="bottom"/>
          </w:tcPr>
          <w:p w14:paraId="18560A02" w14:textId="4382F8A7" w:rsidR="002A590F" w:rsidRPr="00E67999" w:rsidRDefault="001E59F3" w:rsidP="009C22C3">
            <w:pPr>
              <w:pStyle w:val="Tableformat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 (9.2)</w:t>
            </w:r>
          </w:p>
        </w:tc>
      </w:tr>
    </w:tbl>
    <w:p w14:paraId="0C6AA113" w14:textId="3E458CB5" w:rsidR="002A590F" w:rsidRDefault="00903877" w:rsidP="00903877">
      <w:pPr>
        <w:pStyle w:val="Tableformat"/>
      </w:pPr>
      <w:r>
        <w:t>A</w:t>
      </w:r>
      <w:r w:rsidR="00E6265B">
        <w:t xml:space="preserve">bbreviations: </w:t>
      </w:r>
      <w:r w:rsidR="001E59F3">
        <w:t>D-</w:t>
      </w:r>
      <w:proofErr w:type="spellStart"/>
      <w:r w:rsidR="001E59F3">
        <w:t>RVd</w:t>
      </w:r>
      <w:proofErr w:type="spellEnd"/>
      <w:r w:rsidR="001E59F3">
        <w:t xml:space="preserve">, daratumumab plus lenalidomide/bortezomib/dexamethasone; </w:t>
      </w:r>
      <w:proofErr w:type="spellStart"/>
      <w:r w:rsidR="001E59F3">
        <w:t>RVd</w:t>
      </w:r>
      <w:proofErr w:type="spellEnd"/>
      <w:r w:rsidR="001E59F3">
        <w:t xml:space="preserve">, lenalidomide/bortezomib/dexamethasone; ITT, intent to treat; HRCA, high-risk cytogenetic abnormality; VGPR, very good partial response; MRD, </w:t>
      </w:r>
      <w:r w:rsidR="00374591">
        <w:t>m</w:t>
      </w:r>
      <w:r w:rsidR="00E94A96">
        <w:t>inimal</w:t>
      </w:r>
      <w:r w:rsidR="00374591">
        <w:t xml:space="preserve"> </w:t>
      </w:r>
      <w:r w:rsidR="001E59F3">
        <w:t>residual disease</w:t>
      </w:r>
      <w:r w:rsidR="009B17E7">
        <w:t xml:space="preserve">; FISH, </w:t>
      </w:r>
      <w:r w:rsidR="009B17E7" w:rsidRPr="009D136E">
        <w:t>fluorescence in situ hybridization.</w:t>
      </w:r>
    </w:p>
    <w:p w14:paraId="602C1DFA" w14:textId="26EC8CC2" w:rsidR="00E6265B" w:rsidRDefault="003A604C" w:rsidP="000F1FE4">
      <w:pPr>
        <w:spacing w:before="0" w:line="240" w:lineRule="auto"/>
      </w:pPr>
      <w:proofErr w:type="spellStart"/>
      <w:r>
        <w:rPr>
          <w:szCs w:val="24"/>
          <w:vertAlign w:val="superscript"/>
        </w:rPr>
        <w:t>a</w:t>
      </w:r>
      <w:r w:rsidRPr="00595287">
        <w:rPr>
          <w:szCs w:val="24"/>
        </w:rPr>
        <w:t>Revised</w:t>
      </w:r>
      <w:proofErr w:type="spellEnd"/>
      <w:r w:rsidRPr="00595287">
        <w:rPr>
          <w:szCs w:val="24"/>
        </w:rPr>
        <w:t xml:space="preserve"> high-risk cytogenetics are defined based on FISH testin</w:t>
      </w:r>
      <w:r>
        <w:rPr>
          <w:szCs w:val="24"/>
        </w:rPr>
        <w:t>g</w:t>
      </w:r>
      <w:r w:rsidR="007019F3">
        <w:rPr>
          <w:szCs w:val="24"/>
        </w:rPr>
        <w:t xml:space="preserve"> (</w:t>
      </w:r>
      <w:r w:rsidR="007019F3">
        <w:t>≥1 of the following: t[4;14], t[14;16], del[17p], t[14;20], and/or gain/amp[1q21] [</w:t>
      </w:r>
      <w:r w:rsidR="007019F3">
        <w:rPr>
          <w:rFonts w:cs="Times New Roman"/>
        </w:rPr>
        <w:t>≥</w:t>
      </w:r>
      <w:r w:rsidR="007019F3">
        <w:t>3 copies of chromosome 1q21]).</w:t>
      </w:r>
      <w:r w:rsidR="00780AB8">
        <w:t xml:space="preserve"> Revised s</w:t>
      </w:r>
      <w:r w:rsidR="007019F3">
        <w:t xml:space="preserve">tandard risk is defined as </w:t>
      </w:r>
      <w:r w:rsidR="009B17E7">
        <w:t>the absence of</w:t>
      </w:r>
      <w:r w:rsidR="007019F3">
        <w:t xml:space="preserve"> HRCAs per the revised cytogenetic risk definition.</w:t>
      </w:r>
      <w:bookmarkEnd w:id="0"/>
    </w:p>
    <w:p w14:paraId="100A2AD5" w14:textId="77777777" w:rsidR="00E6265B" w:rsidRDefault="00E6265B" w:rsidP="00903877">
      <w:pPr>
        <w:pStyle w:val="Tableformat"/>
      </w:pPr>
    </w:p>
    <w:p w14:paraId="3E1CF9D9" w14:textId="4FBE72F1" w:rsidR="00E6265B" w:rsidRDefault="00E6265B" w:rsidP="00903877">
      <w:pPr>
        <w:pStyle w:val="Tableformat"/>
        <w:sectPr w:rsidR="00E6265B" w:rsidSect="007C4BAE"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34A5E4DD" w14:textId="5AA1E672" w:rsidR="002B26BE" w:rsidRDefault="002B26BE" w:rsidP="00B9703A">
      <w:pPr>
        <w:pStyle w:val="Heading1"/>
        <w:spacing w:before="0"/>
      </w:pPr>
      <w:r w:rsidRPr="002B26BE">
        <w:lastRenderedPageBreak/>
        <w:t xml:space="preserve">Supplementary Figure 1. Subgroup analysis of </w:t>
      </w:r>
      <w:proofErr w:type="spellStart"/>
      <w:r w:rsidRPr="002B26BE">
        <w:t>sCR</w:t>
      </w:r>
      <w:proofErr w:type="spellEnd"/>
      <w:r w:rsidRPr="002B26BE">
        <w:t xml:space="preserve"> by the end of study</w:t>
      </w:r>
      <w:r>
        <w:t>.</w:t>
      </w:r>
    </w:p>
    <w:p w14:paraId="60939995" w14:textId="6D4E6584" w:rsidR="009D4A37" w:rsidRPr="00595287" w:rsidRDefault="009D4A37" w:rsidP="00B9703A">
      <w:pPr>
        <w:spacing w:before="0"/>
        <w:rPr>
          <w:szCs w:val="24"/>
        </w:rPr>
      </w:pPr>
      <w:r w:rsidRPr="00595287">
        <w:rPr>
          <w:szCs w:val="24"/>
        </w:rPr>
        <w:t xml:space="preserve">Results of </w:t>
      </w:r>
      <w:proofErr w:type="spellStart"/>
      <w:r w:rsidRPr="00595287">
        <w:rPr>
          <w:szCs w:val="24"/>
        </w:rPr>
        <w:t>sCR</w:t>
      </w:r>
      <w:proofErr w:type="spellEnd"/>
      <w:r w:rsidRPr="00595287">
        <w:rPr>
          <w:szCs w:val="24"/>
        </w:rPr>
        <w:t xml:space="preserve"> and their 95% CIs among the overall response evaluable </w:t>
      </w:r>
      <w:proofErr w:type="spellStart"/>
      <w:r w:rsidRPr="00595287">
        <w:rPr>
          <w:szCs w:val="24"/>
        </w:rPr>
        <w:t>population</w:t>
      </w:r>
      <w:r w:rsidRPr="00595287">
        <w:rPr>
          <w:szCs w:val="24"/>
          <w:vertAlign w:val="superscript"/>
        </w:rPr>
        <w:t>a</w:t>
      </w:r>
      <w:proofErr w:type="spellEnd"/>
      <w:r w:rsidRPr="00595287">
        <w:rPr>
          <w:szCs w:val="24"/>
        </w:rPr>
        <w:t xml:space="preserve"> and clinically relevant subgroups of patients measured at the time of the final analysis (median follow-up in overall population, 49.6 months). </w:t>
      </w:r>
      <w:proofErr w:type="spellStart"/>
      <w:r w:rsidRPr="00595287">
        <w:rPr>
          <w:szCs w:val="24"/>
        </w:rPr>
        <w:t>sCR</w:t>
      </w:r>
      <w:proofErr w:type="spellEnd"/>
      <w:r w:rsidRPr="00595287">
        <w:rPr>
          <w:szCs w:val="24"/>
        </w:rPr>
        <w:t>, stringent complete response; D-</w:t>
      </w:r>
      <w:proofErr w:type="spellStart"/>
      <w:r w:rsidRPr="00595287">
        <w:rPr>
          <w:szCs w:val="24"/>
        </w:rPr>
        <w:t>RVd</w:t>
      </w:r>
      <w:proofErr w:type="spellEnd"/>
      <w:r w:rsidRPr="00595287">
        <w:rPr>
          <w:szCs w:val="24"/>
        </w:rPr>
        <w:t xml:space="preserve">, daratumumab plus lenalidomide/bortezomib/dexamethasone; </w:t>
      </w:r>
      <w:proofErr w:type="spellStart"/>
      <w:r w:rsidRPr="00595287">
        <w:rPr>
          <w:szCs w:val="24"/>
        </w:rPr>
        <w:t>RVd</w:t>
      </w:r>
      <w:proofErr w:type="spellEnd"/>
      <w:r w:rsidRPr="00595287">
        <w:rPr>
          <w:szCs w:val="24"/>
        </w:rPr>
        <w:t xml:space="preserve">, lenalidomide/bortezomib/dexamethasone; CI, confidence interval; ITT, intent-to-treat; ISS, International Staging System; HRCA, high-risk cytogenetic abnormality; VGPR, very good partial response; MRD, </w:t>
      </w:r>
      <w:r w:rsidR="00374591">
        <w:rPr>
          <w:szCs w:val="24"/>
        </w:rPr>
        <w:t>m</w:t>
      </w:r>
      <w:r w:rsidR="00E94A96">
        <w:rPr>
          <w:szCs w:val="24"/>
        </w:rPr>
        <w:t>inimal</w:t>
      </w:r>
      <w:r w:rsidR="00374591" w:rsidRPr="00595287">
        <w:rPr>
          <w:szCs w:val="24"/>
        </w:rPr>
        <w:t xml:space="preserve"> </w:t>
      </w:r>
      <w:r w:rsidRPr="00595287">
        <w:rPr>
          <w:szCs w:val="24"/>
        </w:rPr>
        <w:t>residual disease; FISH, fluorescence in situ hybridization.</w:t>
      </w:r>
    </w:p>
    <w:p w14:paraId="65E5DA17" w14:textId="0157F8FA" w:rsidR="004218FB" w:rsidRPr="00595287" w:rsidRDefault="009D4A37" w:rsidP="00B9703A">
      <w:pPr>
        <w:spacing w:before="0"/>
        <w:rPr>
          <w:szCs w:val="24"/>
        </w:rPr>
      </w:pPr>
      <w:proofErr w:type="spellStart"/>
      <w:r w:rsidRPr="00595287">
        <w:rPr>
          <w:szCs w:val="24"/>
          <w:vertAlign w:val="superscript"/>
        </w:rPr>
        <w:t>a</w:t>
      </w:r>
      <w:r w:rsidR="004218FB" w:rsidRPr="009D136E">
        <w:t>Mantel</w:t>
      </w:r>
      <w:proofErr w:type="spellEnd"/>
      <w:r w:rsidR="004218FB" w:rsidRPr="009D136E">
        <w:t>–Haenszel estimate of the common odds ratio for unstratified tables is used. An odds ratio &gt;1 indicates an advantage for D-</w:t>
      </w:r>
      <w:proofErr w:type="spellStart"/>
      <w:r w:rsidR="004218FB" w:rsidRPr="009D136E">
        <w:t>RVd</w:t>
      </w:r>
      <w:proofErr w:type="spellEnd"/>
      <w:r w:rsidR="004218FB" w:rsidRPr="00595287" w:rsidDel="0053708E">
        <w:rPr>
          <w:szCs w:val="24"/>
        </w:rPr>
        <w:t xml:space="preserve"> </w:t>
      </w:r>
      <w:r w:rsidR="004218FB" w:rsidRPr="00595287">
        <w:rPr>
          <w:szCs w:val="24"/>
        </w:rPr>
        <w:t>.</w:t>
      </w:r>
    </w:p>
    <w:p w14:paraId="5709B99B" w14:textId="751A2F45" w:rsidR="004218FB" w:rsidRPr="00595287" w:rsidRDefault="009D4A37" w:rsidP="00B9703A">
      <w:pPr>
        <w:spacing w:before="0"/>
        <w:rPr>
          <w:szCs w:val="24"/>
        </w:rPr>
      </w:pPr>
      <w:proofErr w:type="spellStart"/>
      <w:r w:rsidRPr="00595287">
        <w:rPr>
          <w:szCs w:val="24"/>
          <w:vertAlign w:val="superscript"/>
        </w:rPr>
        <w:t>b</w:t>
      </w:r>
      <w:r w:rsidR="004218FB" w:rsidRPr="00595287">
        <w:rPr>
          <w:szCs w:val="24"/>
        </w:rPr>
        <w:t>This</w:t>
      </w:r>
      <w:proofErr w:type="spellEnd"/>
      <w:r w:rsidR="004218FB" w:rsidRPr="00595287">
        <w:rPr>
          <w:szCs w:val="24"/>
          <w:vertAlign w:val="superscript"/>
        </w:rPr>
        <w:t xml:space="preserve"> </w:t>
      </w:r>
      <w:r w:rsidR="004218FB" w:rsidRPr="00595287">
        <w:rPr>
          <w:szCs w:val="24"/>
        </w:rPr>
        <w:t>analysis included patients from the response evaluable population, which included all randomized patients who had measurable disease</w:t>
      </w:r>
      <w:r w:rsidR="000D1FBA">
        <w:rPr>
          <w:szCs w:val="24"/>
        </w:rPr>
        <w:t xml:space="preserve"> (confirmed MM diagnosis)</w:t>
      </w:r>
      <w:r w:rsidR="004218FB" w:rsidRPr="00595287">
        <w:rPr>
          <w:szCs w:val="24"/>
        </w:rPr>
        <w:t xml:space="preserve">, received </w:t>
      </w:r>
      <w:r w:rsidR="00F515E5">
        <w:rPr>
          <w:rFonts w:cs="Times New Roman"/>
          <w:szCs w:val="24"/>
        </w:rPr>
        <w:t>≥</w:t>
      </w:r>
      <w:r w:rsidR="004218FB" w:rsidRPr="00595287">
        <w:rPr>
          <w:szCs w:val="24"/>
        </w:rPr>
        <w:t xml:space="preserve">1 dose of study treatment, and had </w:t>
      </w:r>
      <w:r w:rsidR="00F515E5">
        <w:rPr>
          <w:rFonts w:cs="Times New Roman"/>
          <w:szCs w:val="24"/>
        </w:rPr>
        <w:t>≥</w:t>
      </w:r>
      <w:r w:rsidR="004218FB" w:rsidRPr="00595287">
        <w:rPr>
          <w:szCs w:val="24"/>
        </w:rPr>
        <w:t xml:space="preserve">1 </w:t>
      </w:r>
      <w:r w:rsidR="000D1FBA">
        <w:rPr>
          <w:szCs w:val="24"/>
        </w:rPr>
        <w:t>postbaseline disease</w:t>
      </w:r>
      <w:r w:rsidR="004218FB" w:rsidRPr="00595287">
        <w:rPr>
          <w:szCs w:val="24"/>
        </w:rPr>
        <w:t xml:space="preserve"> assessment.</w:t>
      </w:r>
    </w:p>
    <w:p w14:paraId="3616ADF1" w14:textId="21E22314" w:rsidR="009D4A37" w:rsidRPr="00595287" w:rsidRDefault="009D4A37" w:rsidP="00B9703A">
      <w:pPr>
        <w:spacing w:before="0"/>
        <w:rPr>
          <w:szCs w:val="24"/>
        </w:rPr>
      </w:pPr>
      <w:proofErr w:type="spellStart"/>
      <w:r w:rsidRPr="00595287">
        <w:rPr>
          <w:szCs w:val="24"/>
          <w:vertAlign w:val="superscript"/>
        </w:rPr>
        <w:t>c</w:t>
      </w:r>
      <w:r w:rsidRPr="00595287">
        <w:rPr>
          <w:szCs w:val="24"/>
        </w:rPr>
        <w:t>High</w:t>
      </w:r>
      <w:proofErr w:type="spellEnd"/>
      <w:r w:rsidRPr="00595287">
        <w:rPr>
          <w:szCs w:val="24"/>
        </w:rPr>
        <w:t>-risk cytogenetics are defined based on FISH testing as ≥1 of the following: del</w:t>
      </w:r>
      <w:r w:rsidR="00C06753">
        <w:rPr>
          <w:szCs w:val="24"/>
        </w:rPr>
        <w:t>(</w:t>
      </w:r>
      <w:r w:rsidRPr="00595287">
        <w:rPr>
          <w:szCs w:val="24"/>
        </w:rPr>
        <w:t>17p</w:t>
      </w:r>
      <w:r w:rsidR="00C06753">
        <w:rPr>
          <w:szCs w:val="24"/>
        </w:rPr>
        <w:t>)</w:t>
      </w:r>
      <w:r w:rsidRPr="00595287">
        <w:rPr>
          <w:szCs w:val="24"/>
        </w:rPr>
        <w:t>, t(4;14), or t(14;16).</w:t>
      </w:r>
    </w:p>
    <w:p w14:paraId="1F1BB8A4" w14:textId="10E50DB5" w:rsidR="009D4A37" w:rsidRPr="00595287" w:rsidRDefault="009D4A37" w:rsidP="00B9703A">
      <w:pPr>
        <w:spacing w:before="0"/>
        <w:rPr>
          <w:szCs w:val="24"/>
        </w:rPr>
      </w:pPr>
      <w:proofErr w:type="spellStart"/>
      <w:r w:rsidRPr="00595287">
        <w:rPr>
          <w:szCs w:val="24"/>
          <w:vertAlign w:val="superscript"/>
        </w:rPr>
        <w:t>d</w:t>
      </w:r>
      <w:r w:rsidRPr="00595287">
        <w:rPr>
          <w:szCs w:val="24"/>
        </w:rPr>
        <w:t>Revised</w:t>
      </w:r>
      <w:proofErr w:type="spellEnd"/>
      <w:r w:rsidRPr="00595287">
        <w:rPr>
          <w:szCs w:val="24"/>
        </w:rPr>
        <w:t xml:space="preserve"> high-risk cytogenetics are defined based on FISH testing as ≥1 HRCA: del</w:t>
      </w:r>
      <w:r w:rsidR="00C06753">
        <w:rPr>
          <w:szCs w:val="24"/>
        </w:rPr>
        <w:t>(</w:t>
      </w:r>
      <w:r w:rsidRPr="00595287">
        <w:rPr>
          <w:szCs w:val="24"/>
        </w:rPr>
        <w:t>17p</w:t>
      </w:r>
      <w:r w:rsidR="00C06753">
        <w:rPr>
          <w:szCs w:val="24"/>
        </w:rPr>
        <w:t>)</w:t>
      </w:r>
      <w:r w:rsidRPr="00595287">
        <w:rPr>
          <w:szCs w:val="24"/>
        </w:rPr>
        <w:t>, t(4;14), t(14;16), t(14;20), or gain/amp(1q21) (≥3 copies of chromosome 1q21).</w:t>
      </w:r>
    </w:p>
    <w:p w14:paraId="05872700" w14:textId="3B3C1E2D" w:rsidR="009D4A37" w:rsidRPr="00595287" w:rsidRDefault="009D4A37" w:rsidP="00B9703A">
      <w:pPr>
        <w:spacing w:before="0"/>
        <w:rPr>
          <w:szCs w:val="24"/>
        </w:rPr>
      </w:pPr>
      <w:proofErr w:type="spellStart"/>
      <w:r w:rsidRPr="00595287">
        <w:rPr>
          <w:szCs w:val="24"/>
          <w:vertAlign w:val="superscript"/>
        </w:rPr>
        <w:t>e</w:t>
      </w:r>
      <w:r w:rsidRPr="00595287">
        <w:rPr>
          <w:szCs w:val="24"/>
        </w:rPr>
        <w:t>Patients</w:t>
      </w:r>
      <w:proofErr w:type="spellEnd"/>
      <w:r w:rsidRPr="00595287">
        <w:rPr>
          <w:szCs w:val="24"/>
        </w:rPr>
        <w:t xml:space="preserve"> in this group have gain/amp(1q21) with or without other HRCAs (del</w:t>
      </w:r>
      <w:r w:rsidR="00C06753">
        <w:rPr>
          <w:szCs w:val="24"/>
        </w:rPr>
        <w:t>[</w:t>
      </w:r>
      <w:r w:rsidRPr="00595287">
        <w:rPr>
          <w:szCs w:val="24"/>
        </w:rPr>
        <w:t>17p</w:t>
      </w:r>
      <w:r w:rsidR="00C06753">
        <w:rPr>
          <w:szCs w:val="24"/>
        </w:rPr>
        <w:t>]</w:t>
      </w:r>
      <w:r w:rsidRPr="00595287">
        <w:rPr>
          <w:szCs w:val="24"/>
        </w:rPr>
        <w:t>, t[4;14], t[14;16], or t[14;20]).</w:t>
      </w:r>
    </w:p>
    <w:p w14:paraId="2CEFE00D" w14:textId="77777777" w:rsidR="009D4A37" w:rsidRPr="00595287" w:rsidRDefault="009D4A37" w:rsidP="00B9703A">
      <w:pPr>
        <w:spacing w:before="0"/>
        <w:rPr>
          <w:szCs w:val="24"/>
        </w:rPr>
      </w:pPr>
      <w:proofErr w:type="spellStart"/>
      <w:r w:rsidRPr="00595287">
        <w:rPr>
          <w:szCs w:val="24"/>
          <w:vertAlign w:val="superscript"/>
        </w:rPr>
        <w:t>f</w:t>
      </w:r>
      <w:r w:rsidRPr="00595287">
        <w:rPr>
          <w:szCs w:val="24"/>
        </w:rPr>
        <w:t>Patients</w:t>
      </w:r>
      <w:proofErr w:type="spellEnd"/>
      <w:r w:rsidRPr="00595287">
        <w:rPr>
          <w:szCs w:val="24"/>
        </w:rPr>
        <w:t xml:space="preserve"> with isolated gain/amp(1q21) do not have any other HRCAs.</w:t>
      </w:r>
    </w:p>
    <w:p w14:paraId="07C12D99" w14:textId="7DED2F9E" w:rsidR="00BC505B" w:rsidRPr="00BC505B" w:rsidRDefault="00793094" w:rsidP="000D2429">
      <w:pPr>
        <w:ind w:left="-720" w:right="-720"/>
      </w:pPr>
      <w:r w:rsidRPr="00793094">
        <w:rPr>
          <w:noProof/>
        </w:rPr>
        <w:lastRenderedPageBreak/>
        <w:drawing>
          <wp:inline distT="0" distB="0" distL="0" distR="0" wp14:anchorId="6BE4A3C2" wp14:editId="0340DA6B">
            <wp:extent cx="9132124" cy="5055082"/>
            <wp:effectExtent l="0" t="0" r="0" b="0"/>
            <wp:docPr id="8" name="Picture 8" descr="A chart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chart with numbers and lin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147569" cy="5063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505B" w:rsidRPr="00BC505B" w:rsidSect="006A57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3690A" w14:textId="77777777" w:rsidR="00460845" w:rsidRDefault="00460845" w:rsidP="007A0857">
      <w:pPr>
        <w:spacing w:line="240" w:lineRule="auto"/>
      </w:pPr>
      <w:r>
        <w:separator/>
      </w:r>
    </w:p>
  </w:endnote>
  <w:endnote w:type="continuationSeparator" w:id="0">
    <w:p w14:paraId="7DEF13CE" w14:textId="77777777" w:rsidR="00460845" w:rsidRDefault="00460845" w:rsidP="007A08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3124024"/>
      <w:docPartObj>
        <w:docPartGallery w:val="Page Numbers (Bottom of Page)"/>
        <w:docPartUnique/>
      </w:docPartObj>
    </w:sdtPr>
    <w:sdtEndPr>
      <w:rPr>
        <w:rFonts w:cs="Times New Roman"/>
        <w:noProof/>
        <w:szCs w:val="24"/>
      </w:rPr>
    </w:sdtEndPr>
    <w:sdtContent>
      <w:p w14:paraId="7B39C63E" w14:textId="77777777" w:rsidR="007A0857" w:rsidRPr="007A0857" w:rsidRDefault="007A0857">
        <w:pPr>
          <w:pStyle w:val="Footer"/>
          <w:jc w:val="right"/>
          <w:rPr>
            <w:rFonts w:cs="Times New Roman"/>
            <w:szCs w:val="24"/>
          </w:rPr>
        </w:pPr>
        <w:r w:rsidRPr="007A0857">
          <w:rPr>
            <w:rFonts w:cs="Times New Roman"/>
            <w:szCs w:val="24"/>
          </w:rPr>
          <w:fldChar w:fldCharType="begin"/>
        </w:r>
        <w:r w:rsidRPr="007A0857">
          <w:rPr>
            <w:rFonts w:cs="Times New Roman"/>
            <w:szCs w:val="24"/>
          </w:rPr>
          <w:instrText xml:space="preserve"> PAGE   \* MERGEFORMAT </w:instrText>
        </w:r>
        <w:r w:rsidRPr="007A0857">
          <w:rPr>
            <w:rFonts w:cs="Times New Roman"/>
            <w:szCs w:val="24"/>
          </w:rPr>
          <w:fldChar w:fldCharType="separate"/>
        </w:r>
        <w:r w:rsidRPr="007A0857">
          <w:rPr>
            <w:rFonts w:cs="Times New Roman"/>
            <w:noProof/>
            <w:szCs w:val="24"/>
          </w:rPr>
          <w:t>2</w:t>
        </w:r>
        <w:r w:rsidRPr="007A0857">
          <w:rPr>
            <w:rFonts w:cs="Times New Roman"/>
            <w:noProof/>
            <w:szCs w:val="24"/>
          </w:rPr>
          <w:fldChar w:fldCharType="end"/>
        </w:r>
      </w:p>
    </w:sdtContent>
  </w:sdt>
  <w:p w14:paraId="72773E31" w14:textId="77777777" w:rsidR="007A0857" w:rsidRDefault="007A08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30F1F" w14:textId="77777777" w:rsidR="00460845" w:rsidRDefault="00460845" w:rsidP="007A0857">
      <w:pPr>
        <w:spacing w:line="240" w:lineRule="auto"/>
      </w:pPr>
      <w:r>
        <w:separator/>
      </w:r>
    </w:p>
  </w:footnote>
  <w:footnote w:type="continuationSeparator" w:id="0">
    <w:p w14:paraId="32D74C39" w14:textId="77777777" w:rsidR="00460845" w:rsidRDefault="00460845" w:rsidP="007A085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E6041"/>
    <w:multiLevelType w:val="hybridMultilevel"/>
    <w:tmpl w:val="3C8E6206"/>
    <w:lvl w:ilvl="0" w:tplc="970E5C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12F92"/>
    <w:multiLevelType w:val="hybridMultilevel"/>
    <w:tmpl w:val="774E7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85405"/>
    <w:multiLevelType w:val="hybridMultilevel"/>
    <w:tmpl w:val="DEBC8C04"/>
    <w:lvl w:ilvl="0" w:tplc="E4A655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C662D5"/>
    <w:multiLevelType w:val="hybridMultilevel"/>
    <w:tmpl w:val="B816B0AE"/>
    <w:lvl w:ilvl="0" w:tplc="A344FE3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555EB2"/>
    <w:multiLevelType w:val="hybridMultilevel"/>
    <w:tmpl w:val="B2420B40"/>
    <w:lvl w:ilvl="0" w:tplc="399EDD62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E574BF"/>
    <w:multiLevelType w:val="hybridMultilevel"/>
    <w:tmpl w:val="2480B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3828A2"/>
    <w:multiLevelType w:val="hybridMultilevel"/>
    <w:tmpl w:val="B6C2D9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4E63F8"/>
    <w:multiLevelType w:val="hybridMultilevel"/>
    <w:tmpl w:val="B464D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02272B"/>
    <w:multiLevelType w:val="hybridMultilevel"/>
    <w:tmpl w:val="B4103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AB0651"/>
    <w:multiLevelType w:val="hybridMultilevel"/>
    <w:tmpl w:val="524EE74C"/>
    <w:lvl w:ilvl="0" w:tplc="35AA0D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3606F6"/>
    <w:multiLevelType w:val="hybridMultilevel"/>
    <w:tmpl w:val="7E8E8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D33DE5"/>
    <w:multiLevelType w:val="hybridMultilevel"/>
    <w:tmpl w:val="37CAB11C"/>
    <w:lvl w:ilvl="0" w:tplc="630E763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646036">
    <w:abstractNumId w:val="5"/>
  </w:num>
  <w:num w:numId="2" w16cid:durableId="1074546229">
    <w:abstractNumId w:val="7"/>
  </w:num>
  <w:num w:numId="3" w16cid:durableId="2132354905">
    <w:abstractNumId w:val="1"/>
  </w:num>
  <w:num w:numId="4" w16cid:durableId="876745049">
    <w:abstractNumId w:val="3"/>
  </w:num>
  <w:num w:numId="5" w16cid:durableId="1992248835">
    <w:abstractNumId w:val="9"/>
  </w:num>
  <w:num w:numId="6" w16cid:durableId="267275665">
    <w:abstractNumId w:val="2"/>
  </w:num>
  <w:num w:numId="7" w16cid:durableId="2136290912">
    <w:abstractNumId w:val="0"/>
  </w:num>
  <w:num w:numId="8" w16cid:durableId="1979533195">
    <w:abstractNumId w:val="8"/>
  </w:num>
  <w:num w:numId="9" w16cid:durableId="1566450291">
    <w:abstractNumId w:val="10"/>
  </w:num>
  <w:num w:numId="10" w16cid:durableId="313532522">
    <w:abstractNumId w:val="11"/>
  </w:num>
  <w:num w:numId="11" w16cid:durableId="1358854064">
    <w:abstractNumId w:val="6"/>
  </w:num>
  <w:num w:numId="12" w16cid:durableId="3346970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lood Cancer Journal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3035&lt;/item&gt;&lt;item&gt;12632&lt;/item&gt;&lt;item&gt;13308&lt;/item&gt;&lt;item&gt;13569&lt;/item&gt;&lt;item&gt;13628&lt;/item&gt;&lt;item&gt;14584&lt;/item&gt;&lt;item&gt;14728&lt;/item&gt;&lt;item&gt;14735&lt;/item&gt;&lt;item&gt;14787&lt;/item&gt;&lt;item&gt;14905&lt;/item&gt;&lt;item&gt;16086&lt;/item&gt;&lt;item&gt;16875&lt;/item&gt;&lt;item&gt;17158&lt;/item&gt;&lt;item&gt;18876&lt;/item&gt;&lt;item&gt;19539&lt;/item&gt;&lt;item&gt;20338&lt;/item&gt;&lt;item&gt;20973&lt;/item&gt;&lt;item&gt;21201&lt;/item&gt;&lt;item&gt;21263&lt;/item&gt;&lt;item&gt;21311&lt;/item&gt;&lt;item&gt;21313&lt;/item&gt;&lt;item&gt;21392&lt;/item&gt;&lt;item&gt;21514&lt;/item&gt;&lt;item&gt;21769&lt;/item&gt;&lt;item&gt;21783&lt;/item&gt;&lt;item&gt;21946&lt;/item&gt;&lt;item&gt;21948&lt;/item&gt;&lt;item&gt;21956&lt;/item&gt;&lt;item&gt;21983&lt;/item&gt;&lt;item&gt;22013&lt;/item&gt;&lt;item&gt;22022&lt;/item&gt;&lt;item&gt;22151&lt;/item&gt;&lt;item&gt;22153&lt;/item&gt;&lt;item&gt;22154&lt;/item&gt;&lt;item&gt;22156&lt;/item&gt;&lt;item&gt;22158&lt;/item&gt;&lt;item&gt;22209&lt;/item&gt;&lt;item&gt;22210&lt;/item&gt;&lt;item&gt;22435&lt;/item&gt;&lt;item&gt;22436&lt;/item&gt;&lt;item&gt;22438&lt;/item&gt;&lt;item&gt;22495&lt;/item&gt;&lt;item&gt;22496&lt;/item&gt;&lt;item&gt;22729&lt;/item&gt;&lt;/record-ids&gt;&lt;/item&gt;&lt;/Libraries&gt;"/>
  </w:docVars>
  <w:rsids>
    <w:rsidRoot w:val="00540ABD"/>
    <w:rsid w:val="000006FC"/>
    <w:rsid w:val="0000113B"/>
    <w:rsid w:val="00015D9C"/>
    <w:rsid w:val="000248C2"/>
    <w:rsid w:val="00024C53"/>
    <w:rsid w:val="00033DAB"/>
    <w:rsid w:val="0003480A"/>
    <w:rsid w:val="00035376"/>
    <w:rsid w:val="00042A35"/>
    <w:rsid w:val="00046E5E"/>
    <w:rsid w:val="00051D54"/>
    <w:rsid w:val="0005346F"/>
    <w:rsid w:val="00061FAA"/>
    <w:rsid w:val="00064337"/>
    <w:rsid w:val="00067EF7"/>
    <w:rsid w:val="00072351"/>
    <w:rsid w:val="00073EBF"/>
    <w:rsid w:val="000822A6"/>
    <w:rsid w:val="00082D0B"/>
    <w:rsid w:val="000832DA"/>
    <w:rsid w:val="00084505"/>
    <w:rsid w:val="00084620"/>
    <w:rsid w:val="000847F9"/>
    <w:rsid w:val="0009093F"/>
    <w:rsid w:val="00096780"/>
    <w:rsid w:val="00097F3F"/>
    <w:rsid w:val="000A3658"/>
    <w:rsid w:val="000A7279"/>
    <w:rsid w:val="000A7666"/>
    <w:rsid w:val="000A7E67"/>
    <w:rsid w:val="000B0B37"/>
    <w:rsid w:val="000B25DC"/>
    <w:rsid w:val="000B5788"/>
    <w:rsid w:val="000B6C76"/>
    <w:rsid w:val="000C3ABA"/>
    <w:rsid w:val="000C4960"/>
    <w:rsid w:val="000C4BBD"/>
    <w:rsid w:val="000D1CB2"/>
    <w:rsid w:val="000D1FBA"/>
    <w:rsid w:val="000D2429"/>
    <w:rsid w:val="000D2C95"/>
    <w:rsid w:val="000D2E9D"/>
    <w:rsid w:val="000D3FB6"/>
    <w:rsid w:val="000D40ED"/>
    <w:rsid w:val="000D5350"/>
    <w:rsid w:val="000D639F"/>
    <w:rsid w:val="000E005B"/>
    <w:rsid w:val="000E01D1"/>
    <w:rsid w:val="000E09D6"/>
    <w:rsid w:val="000E1F84"/>
    <w:rsid w:val="000E4E86"/>
    <w:rsid w:val="000E62FE"/>
    <w:rsid w:val="000E7E05"/>
    <w:rsid w:val="000E7E35"/>
    <w:rsid w:val="000F1FE4"/>
    <w:rsid w:val="000F35C7"/>
    <w:rsid w:val="000F5255"/>
    <w:rsid w:val="000F5E8C"/>
    <w:rsid w:val="000F6E70"/>
    <w:rsid w:val="00101296"/>
    <w:rsid w:val="001018CF"/>
    <w:rsid w:val="00106C34"/>
    <w:rsid w:val="001104AE"/>
    <w:rsid w:val="001118AA"/>
    <w:rsid w:val="001131ED"/>
    <w:rsid w:val="00114360"/>
    <w:rsid w:val="00121375"/>
    <w:rsid w:val="00121566"/>
    <w:rsid w:val="00124BD8"/>
    <w:rsid w:val="00135CC2"/>
    <w:rsid w:val="00137656"/>
    <w:rsid w:val="00137CDD"/>
    <w:rsid w:val="0014080B"/>
    <w:rsid w:val="00142652"/>
    <w:rsid w:val="00145C7D"/>
    <w:rsid w:val="00147A98"/>
    <w:rsid w:val="0015650E"/>
    <w:rsid w:val="0015689F"/>
    <w:rsid w:val="00166E18"/>
    <w:rsid w:val="0017045E"/>
    <w:rsid w:val="00170D5C"/>
    <w:rsid w:val="00173B73"/>
    <w:rsid w:val="00174E64"/>
    <w:rsid w:val="00183706"/>
    <w:rsid w:val="001877D3"/>
    <w:rsid w:val="00195711"/>
    <w:rsid w:val="00196705"/>
    <w:rsid w:val="001A2CFE"/>
    <w:rsid w:val="001A6327"/>
    <w:rsid w:val="001A70EF"/>
    <w:rsid w:val="001B13F2"/>
    <w:rsid w:val="001B285F"/>
    <w:rsid w:val="001C0DA1"/>
    <w:rsid w:val="001C35D7"/>
    <w:rsid w:val="001C3B7D"/>
    <w:rsid w:val="001C3ECB"/>
    <w:rsid w:val="001C4937"/>
    <w:rsid w:val="001C4CA2"/>
    <w:rsid w:val="001C6F22"/>
    <w:rsid w:val="001D204D"/>
    <w:rsid w:val="001D5518"/>
    <w:rsid w:val="001D6C51"/>
    <w:rsid w:val="001D7F1C"/>
    <w:rsid w:val="001E202B"/>
    <w:rsid w:val="001E23FB"/>
    <w:rsid w:val="001E59F3"/>
    <w:rsid w:val="001E7D6B"/>
    <w:rsid w:val="001F5E45"/>
    <w:rsid w:val="001F761E"/>
    <w:rsid w:val="00205AE8"/>
    <w:rsid w:val="0021177C"/>
    <w:rsid w:val="0021304E"/>
    <w:rsid w:val="00214E4F"/>
    <w:rsid w:val="00215B0A"/>
    <w:rsid w:val="00220F96"/>
    <w:rsid w:val="00221404"/>
    <w:rsid w:val="0022140A"/>
    <w:rsid w:val="00222FB4"/>
    <w:rsid w:val="00223AF5"/>
    <w:rsid w:val="00226E65"/>
    <w:rsid w:val="002275B8"/>
    <w:rsid w:val="00235774"/>
    <w:rsid w:val="0024526F"/>
    <w:rsid w:val="002477BA"/>
    <w:rsid w:val="00247DD1"/>
    <w:rsid w:val="00250DC0"/>
    <w:rsid w:val="002541F5"/>
    <w:rsid w:val="00254F31"/>
    <w:rsid w:val="00262A96"/>
    <w:rsid w:val="002701C8"/>
    <w:rsid w:val="00270D0B"/>
    <w:rsid w:val="00275BC3"/>
    <w:rsid w:val="00276A95"/>
    <w:rsid w:val="002778EE"/>
    <w:rsid w:val="00281305"/>
    <w:rsid w:val="002A1986"/>
    <w:rsid w:val="002A590F"/>
    <w:rsid w:val="002A598B"/>
    <w:rsid w:val="002A6107"/>
    <w:rsid w:val="002A70E8"/>
    <w:rsid w:val="002B1925"/>
    <w:rsid w:val="002B26BE"/>
    <w:rsid w:val="002C01FE"/>
    <w:rsid w:val="002C299E"/>
    <w:rsid w:val="002C7CC0"/>
    <w:rsid w:val="002C7CD7"/>
    <w:rsid w:val="002D0EE8"/>
    <w:rsid w:val="002D2DFB"/>
    <w:rsid w:val="002D313C"/>
    <w:rsid w:val="002D460D"/>
    <w:rsid w:val="002D6D0F"/>
    <w:rsid w:val="002E0D3F"/>
    <w:rsid w:val="002E2F58"/>
    <w:rsid w:val="002E33B7"/>
    <w:rsid w:val="002E3EB6"/>
    <w:rsid w:val="002E43AB"/>
    <w:rsid w:val="002E4FFF"/>
    <w:rsid w:val="002E557B"/>
    <w:rsid w:val="002F7739"/>
    <w:rsid w:val="002F79DF"/>
    <w:rsid w:val="00300334"/>
    <w:rsid w:val="003107B5"/>
    <w:rsid w:val="00314278"/>
    <w:rsid w:val="00314440"/>
    <w:rsid w:val="00315ABF"/>
    <w:rsid w:val="0032014D"/>
    <w:rsid w:val="003258C4"/>
    <w:rsid w:val="003315EB"/>
    <w:rsid w:val="0033488A"/>
    <w:rsid w:val="003360FE"/>
    <w:rsid w:val="003460C5"/>
    <w:rsid w:val="00352FB7"/>
    <w:rsid w:val="00355705"/>
    <w:rsid w:val="00355EDB"/>
    <w:rsid w:val="00356238"/>
    <w:rsid w:val="0036094D"/>
    <w:rsid w:val="00361D51"/>
    <w:rsid w:val="0036359E"/>
    <w:rsid w:val="00364B4C"/>
    <w:rsid w:val="00370ECC"/>
    <w:rsid w:val="00374591"/>
    <w:rsid w:val="00381E9E"/>
    <w:rsid w:val="003908D1"/>
    <w:rsid w:val="00396427"/>
    <w:rsid w:val="003A604C"/>
    <w:rsid w:val="003B287C"/>
    <w:rsid w:val="003B36A5"/>
    <w:rsid w:val="003C0FAB"/>
    <w:rsid w:val="003C21A6"/>
    <w:rsid w:val="003C280C"/>
    <w:rsid w:val="003C2B81"/>
    <w:rsid w:val="003C4A93"/>
    <w:rsid w:val="003C635C"/>
    <w:rsid w:val="003C7C3B"/>
    <w:rsid w:val="003D013A"/>
    <w:rsid w:val="003D4BEF"/>
    <w:rsid w:val="003D5179"/>
    <w:rsid w:val="003D52F9"/>
    <w:rsid w:val="003D5BB9"/>
    <w:rsid w:val="003D642E"/>
    <w:rsid w:val="003E1242"/>
    <w:rsid w:val="003E1A97"/>
    <w:rsid w:val="003E3581"/>
    <w:rsid w:val="003E3EB7"/>
    <w:rsid w:val="003E4ABA"/>
    <w:rsid w:val="003E5207"/>
    <w:rsid w:val="003E6A18"/>
    <w:rsid w:val="003F25FB"/>
    <w:rsid w:val="003F2C84"/>
    <w:rsid w:val="003F3031"/>
    <w:rsid w:val="003F627B"/>
    <w:rsid w:val="00400748"/>
    <w:rsid w:val="004009B1"/>
    <w:rsid w:val="00410933"/>
    <w:rsid w:val="004114F0"/>
    <w:rsid w:val="004116DD"/>
    <w:rsid w:val="0041352A"/>
    <w:rsid w:val="00420218"/>
    <w:rsid w:val="004218FB"/>
    <w:rsid w:val="00421B07"/>
    <w:rsid w:val="004231F7"/>
    <w:rsid w:val="00434016"/>
    <w:rsid w:val="004400F2"/>
    <w:rsid w:val="00447387"/>
    <w:rsid w:val="00451F7E"/>
    <w:rsid w:val="004606C7"/>
    <w:rsid w:val="00460845"/>
    <w:rsid w:val="00460F6D"/>
    <w:rsid w:val="0046385A"/>
    <w:rsid w:val="00473277"/>
    <w:rsid w:val="004733C4"/>
    <w:rsid w:val="0047364D"/>
    <w:rsid w:val="00475ED4"/>
    <w:rsid w:val="0047625F"/>
    <w:rsid w:val="00476F4D"/>
    <w:rsid w:val="004770B8"/>
    <w:rsid w:val="0048043E"/>
    <w:rsid w:val="00484963"/>
    <w:rsid w:val="00486640"/>
    <w:rsid w:val="004A0F64"/>
    <w:rsid w:val="004A69B7"/>
    <w:rsid w:val="004B1E96"/>
    <w:rsid w:val="004B565E"/>
    <w:rsid w:val="004C30D8"/>
    <w:rsid w:val="004C7C8E"/>
    <w:rsid w:val="004E705F"/>
    <w:rsid w:val="004F000A"/>
    <w:rsid w:val="004F2BCD"/>
    <w:rsid w:val="004F5473"/>
    <w:rsid w:val="004F7F86"/>
    <w:rsid w:val="00504350"/>
    <w:rsid w:val="005044AD"/>
    <w:rsid w:val="00515739"/>
    <w:rsid w:val="00522031"/>
    <w:rsid w:val="00527365"/>
    <w:rsid w:val="005324A4"/>
    <w:rsid w:val="0053263B"/>
    <w:rsid w:val="00535739"/>
    <w:rsid w:val="0053692A"/>
    <w:rsid w:val="0053708E"/>
    <w:rsid w:val="00537D47"/>
    <w:rsid w:val="00540ABD"/>
    <w:rsid w:val="005451D9"/>
    <w:rsid w:val="00545A3B"/>
    <w:rsid w:val="00546FD3"/>
    <w:rsid w:val="005514FC"/>
    <w:rsid w:val="00565058"/>
    <w:rsid w:val="00574ED3"/>
    <w:rsid w:val="005818A6"/>
    <w:rsid w:val="00582B9D"/>
    <w:rsid w:val="00584477"/>
    <w:rsid w:val="0058666D"/>
    <w:rsid w:val="00587D22"/>
    <w:rsid w:val="005924F1"/>
    <w:rsid w:val="00595287"/>
    <w:rsid w:val="00595DD8"/>
    <w:rsid w:val="005A0AFE"/>
    <w:rsid w:val="005A4C9D"/>
    <w:rsid w:val="005A5569"/>
    <w:rsid w:val="005B0135"/>
    <w:rsid w:val="005B154C"/>
    <w:rsid w:val="005B254B"/>
    <w:rsid w:val="005B4EF7"/>
    <w:rsid w:val="005B5D19"/>
    <w:rsid w:val="005C775B"/>
    <w:rsid w:val="005D0B77"/>
    <w:rsid w:val="005D4FED"/>
    <w:rsid w:val="005D5779"/>
    <w:rsid w:val="005D6974"/>
    <w:rsid w:val="005D6AFF"/>
    <w:rsid w:val="005E175E"/>
    <w:rsid w:val="005E2BD1"/>
    <w:rsid w:val="005E7391"/>
    <w:rsid w:val="005F0D01"/>
    <w:rsid w:val="005F3E13"/>
    <w:rsid w:val="005F6397"/>
    <w:rsid w:val="005F729A"/>
    <w:rsid w:val="005F7AF0"/>
    <w:rsid w:val="005F7C21"/>
    <w:rsid w:val="0060166E"/>
    <w:rsid w:val="00604E76"/>
    <w:rsid w:val="0060651B"/>
    <w:rsid w:val="00606A95"/>
    <w:rsid w:val="006076AA"/>
    <w:rsid w:val="00611251"/>
    <w:rsid w:val="00614497"/>
    <w:rsid w:val="00616E81"/>
    <w:rsid w:val="00617C7B"/>
    <w:rsid w:val="0062548C"/>
    <w:rsid w:val="00625851"/>
    <w:rsid w:val="006261CC"/>
    <w:rsid w:val="006273EA"/>
    <w:rsid w:val="00627F5C"/>
    <w:rsid w:val="00630214"/>
    <w:rsid w:val="006315EB"/>
    <w:rsid w:val="006345F6"/>
    <w:rsid w:val="00637D8F"/>
    <w:rsid w:val="006468B4"/>
    <w:rsid w:val="0065664E"/>
    <w:rsid w:val="00663561"/>
    <w:rsid w:val="00666C4D"/>
    <w:rsid w:val="00666C4F"/>
    <w:rsid w:val="00667826"/>
    <w:rsid w:val="00672486"/>
    <w:rsid w:val="00672873"/>
    <w:rsid w:val="006730C5"/>
    <w:rsid w:val="00674E91"/>
    <w:rsid w:val="0067540E"/>
    <w:rsid w:val="00675DC3"/>
    <w:rsid w:val="0067785B"/>
    <w:rsid w:val="00683ACC"/>
    <w:rsid w:val="006860EE"/>
    <w:rsid w:val="00697D08"/>
    <w:rsid w:val="00697DEC"/>
    <w:rsid w:val="006A57BC"/>
    <w:rsid w:val="006B108D"/>
    <w:rsid w:val="006B7B67"/>
    <w:rsid w:val="006C0DF8"/>
    <w:rsid w:val="006C4C24"/>
    <w:rsid w:val="006C7A36"/>
    <w:rsid w:val="006D0E2E"/>
    <w:rsid w:val="006E48F4"/>
    <w:rsid w:val="006E5DE7"/>
    <w:rsid w:val="006E5EBE"/>
    <w:rsid w:val="006E7F99"/>
    <w:rsid w:val="006F3729"/>
    <w:rsid w:val="006F392C"/>
    <w:rsid w:val="006F7592"/>
    <w:rsid w:val="007003D9"/>
    <w:rsid w:val="00701784"/>
    <w:rsid w:val="007019F3"/>
    <w:rsid w:val="0070238E"/>
    <w:rsid w:val="007053FB"/>
    <w:rsid w:val="00710061"/>
    <w:rsid w:val="00712641"/>
    <w:rsid w:val="00713435"/>
    <w:rsid w:val="00716D27"/>
    <w:rsid w:val="007203EE"/>
    <w:rsid w:val="007217A4"/>
    <w:rsid w:val="00730C61"/>
    <w:rsid w:val="0073395C"/>
    <w:rsid w:val="00744C25"/>
    <w:rsid w:val="00752A1A"/>
    <w:rsid w:val="00753348"/>
    <w:rsid w:val="00753B85"/>
    <w:rsid w:val="00753B93"/>
    <w:rsid w:val="0075799E"/>
    <w:rsid w:val="007613CC"/>
    <w:rsid w:val="0076299D"/>
    <w:rsid w:val="007734F8"/>
    <w:rsid w:val="00775746"/>
    <w:rsid w:val="00780098"/>
    <w:rsid w:val="00780AB8"/>
    <w:rsid w:val="007817AC"/>
    <w:rsid w:val="00786E0B"/>
    <w:rsid w:val="00793094"/>
    <w:rsid w:val="00793E07"/>
    <w:rsid w:val="00795839"/>
    <w:rsid w:val="00797B9F"/>
    <w:rsid w:val="007A047B"/>
    <w:rsid w:val="007A0857"/>
    <w:rsid w:val="007A745E"/>
    <w:rsid w:val="007B2467"/>
    <w:rsid w:val="007B3690"/>
    <w:rsid w:val="007C372F"/>
    <w:rsid w:val="007C3799"/>
    <w:rsid w:val="007C4BAE"/>
    <w:rsid w:val="007D1C79"/>
    <w:rsid w:val="007D4101"/>
    <w:rsid w:val="007E0391"/>
    <w:rsid w:val="007E38D1"/>
    <w:rsid w:val="007F14E9"/>
    <w:rsid w:val="007F3EDF"/>
    <w:rsid w:val="007F5FF5"/>
    <w:rsid w:val="007F7A58"/>
    <w:rsid w:val="00807609"/>
    <w:rsid w:val="008108C1"/>
    <w:rsid w:val="008112D6"/>
    <w:rsid w:val="00811E48"/>
    <w:rsid w:val="00812775"/>
    <w:rsid w:val="00812FA9"/>
    <w:rsid w:val="008206CE"/>
    <w:rsid w:val="00824164"/>
    <w:rsid w:val="00827590"/>
    <w:rsid w:val="00827873"/>
    <w:rsid w:val="0083083E"/>
    <w:rsid w:val="00832C35"/>
    <w:rsid w:val="00834048"/>
    <w:rsid w:val="008345D0"/>
    <w:rsid w:val="0083606A"/>
    <w:rsid w:val="0084178A"/>
    <w:rsid w:val="00842FE9"/>
    <w:rsid w:val="008440E6"/>
    <w:rsid w:val="00845DDB"/>
    <w:rsid w:val="0084641E"/>
    <w:rsid w:val="00846754"/>
    <w:rsid w:val="008467EF"/>
    <w:rsid w:val="008506F8"/>
    <w:rsid w:val="00850E5D"/>
    <w:rsid w:val="00852272"/>
    <w:rsid w:val="00854314"/>
    <w:rsid w:val="00854BB5"/>
    <w:rsid w:val="008617BB"/>
    <w:rsid w:val="00864F9D"/>
    <w:rsid w:val="008658BA"/>
    <w:rsid w:val="00871BA2"/>
    <w:rsid w:val="00872CDA"/>
    <w:rsid w:val="00874876"/>
    <w:rsid w:val="00880936"/>
    <w:rsid w:val="00881D44"/>
    <w:rsid w:val="008822C0"/>
    <w:rsid w:val="00882396"/>
    <w:rsid w:val="008865F8"/>
    <w:rsid w:val="00887AA0"/>
    <w:rsid w:val="008907FD"/>
    <w:rsid w:val="00890D31"/>
    <w:rsid w:val="008A17A0"/>
    <w:rsid w:val="008A2822"/>
    <w:rsid w:val="008A3B82"/>
    <w:rsid w:val="008A3C50"/>
    <w:rsid w:val="008A5E0B"/>
    <w:rsid w:val="008B60CD"/>
    <w:rsid w:val="008C49CD"/>
    <w:rsid w:val="008D0A16"/>
    <w:rsid w:val="008D0C2E"/>
    <w:rsid w:val="008D5B62"/>
    <w:rsid w:val="008D7930"/>
    <w:rsid w:val="008E1E1D"/>
    <w:rsid w:val="008E3304"/>
    <w:rsid w:val="008E4F71"/>
    <w:rsid w:val="008E542B"/>
    <w:rsid w:val="008E791D"/>
    <w:rsid w:val="008F1207"/>
    <w:rsid w:val="008F31A7"/>
    <w:rsid w:val="00903877"/>
    <w:rsid w:val="009044F0"/>
    <w:rsid w:val="009065DB"/>
    <w:rsid w:val="00912E40"/>
    <w:rsid w:val="009139EF"/>
    <w:rsid w:val="00914525"/>
    <w:rsid w:val="009214E7"/>
    <w:rsid w:val="0092300C"/>
    <w:rsid w:val="0092624D"/>
    <w:rsid w:val="00927B97"/>
    <w:rsid w:val="00930893"/>
    <w:rsid w:val="00941D0D"/>
    <w:rsid w:val="00945BD4"/>
    <w:rsid w:val="009469CF"/>
    <w:rsid w:val="0095007A"/>
    <w:rsid w:val="0095090B"/>
    <w:rsid w:val="0095230D"/>
    <w:rsid w:val="00955EE4"/>
    <w:rsid w:val="00963F1C"/>
    <w:rsid w:val="0096750B"/>
    <w:rsid w:val="0096784A"/>
    <w:rsid w:val="009716E1"/>
    <w:rsid w:val="0097179D"/>
    <w:rsid w:val="00977F76"/>
    <w:rsid w:val="009807D6"/>
    <w:rsid w:val="0098299F"/>
    <w:rsid w:val="00985FF9"/>
    <w:rsid w:val="0098736D"/>
    <w:rsid w:val="009910C8"/>
    <w:rsid w:val="00991CE5"/>
    <w:rsid w:val="00992B27"/>
    <w:rsid w:val="00992B94"/>
    <w:rsid w:val="0099680B"/>
    <w:rsid w:val="00996F81"/>
    <w:rsid w:val="009A081C"/>
    <w:rsid w:val="009A2BE8"/>
    <w:rsid w:val="009A3B3A"/>
    <w:rsid w:val="009A4AB8"/>
    <w:rsid w:val="009A5CC6"/>
    <w:rsid w:val="009B17E7"/>
    <w:rsid w:val="009B4FB3"/>
    <w:rsid w:val="009B7534"/>
    <w:rsid w:val="009C0317"/>
    <w:rsid w:val="009C1171"/>
    <w:rsid w:val="009C1241"/>
    <w:rsid w:val="009C2720"/>
    <w:rsid w:val="009C38D4"/>
    <w:rsid w:val="009C7A84"/>
    <w:rsid w:val="009D2301"/>
    <w:rsid w:val="009D4A37"/>
    <w:rsid w:val="009D5781"/>
    <w:rsid w:val="009E2818"/>
    <w:rsid w:val="009E52A1"/>
    <w:rsid w:val="009E5977"/>
    <w:rsid w:val="009E7F21"/>
    <w:rsid w:val="009F03A2"/>
    <w:rsid w:val="009F1EB1"/>
    <w:rsid w:val="009F1F7B"/>
    <w:rsid w:val="009F3E17"/>
    <w:rsid w:val="009F7C4D"/>
    <w:rsid w:val="00A0413D"/>
    <w:rsid w:val="00A1021E"/>
    <w:rsid w:val="00A103AA"/>
    <w:rsid w:val="00A113A3"/>
    <w:rsid w:val="00A13A61"/>
    <w:rsid w:val="00A14F11"/>
    <w:rsid w:val="00A15212"/>
    <w:rsid w:val="00A17655"/>
    <w:rsid w:val="00A259B4"/>
    <w:rsid w:val="00A31668"/>
    <w:rsid w:val="00A36E39"/>
    <w:rsid w:val="00A42DF8"/>
    <w:rsid w:val="00A430AA"/>
    <w:rsid w:val="00A44E4C"/>
    <w:rsid w:val="00A45D43"/>
    <w:rsid w:val="00A548BF"/>
    <w:rsid w:val="00A551E3"/>
    <w:rsid w:val="00A55423"/>
    <w:rsid w:val="00A605AD"/>
    <w:rsid w:val="00A77A91"/>
    <w:rsid w:val="00A77D73"/>
    <w:rsid w:val="00A77F82"/>
    <w:rsid w:val="00A80CFD"/>
    <w:rsid w:val="00A859A6"/>
    <w:rsid w:val="00A85B5C"/>
    <w:rsid w:val="00A86E8B"/>
    <w:rsid w:val="00A90BA9"/>
    <w:rsid w:val="00A916A7"/>
    <w:rsid w:val="00A923A7"/>
    <w:rsid w:val="00A93017"/>
    <w:rsid w:val="00A94F60"/>
    <w:rsid w:val="00AB00BB"/>
    <w:rsid w:val="00AB07E3"/>
    <w:rsid w:val="00AB165F"/>
    <w:rsid w:val="00AB2409"/>
    <w:rsid w:val="00AB2AC7"/>
    <w:rsid w:val="00AB48EB"/>
    <w:rsid w:val="00AC03B8"/>
    <w:rsid w:val="00AC2822"/>
    <w:rsid w:val="00AC686F"/>
    <w:rsid w:val="00AC6BE2"/>
    <w:rsid w:val="00AD3FAF"/>
    <w:rsid w:val="00AE1DA7"/>
    <w:rsid w:val="00AE2E75"/>
    <w:rsid w:val="00AE59B6"/>
    <w:rsid w:val="00AE6CD5"/>
    <w:rsid w:val="00B00BBD"/>
    <w:rsid w:val="00B015F9"/>
    <w:rsid w:val="00B07886"/>
    <w:rsid w:val="00B1006F"/>
    <w:rsid w:val="00B10529"/>
    <w:rsid w:val="00B116F8"/>
    <w:rsid w:val="00B11A03"/>
    <w:rsid w:val="00B1595D"/>
    <w:rsid w:val="00B2108C"/>
    <w:rsid w:val="00B24DB1"/>
    <w:rsid w:val="00B2772D"/>
    <w:rsid w:val="00B328BD"/>
    <w:rsid w:val="00B33407"/>
    <w:rsid w:val="00B34093"/>
    <w:rsid w:val="00B34E4D"/>
    <w:rsid w:val="00B36EB8"/>
    <w:rsid w:val="00B41561"/>
    <w:rsid w:val="00B4312D"/>
    <w:rsid w:val="00B4411F"/>
    <w:rsid w:val="00B44601"/>
    <w:rsid w:val="00B448D6"/>
    <w:rsid w:val="00B45D5E"/>
    <w:rsid w:val="00B45DC3"/>
    <w:rsid w:val="00B50D41"/>
    <w:rsid w:val="00B5104A"/>
    <w:rsid w:val="00B53B95"/>
    <w:rsid w:val="00B564F6"/>
    <w:rsid w:val="00B579D9"/>
    <w:rsid w:val="00B57B1D"/>
    <w:rsid w:val="00B606F1"/>
    <w:rsid w:val="00B63741"/>
    <w:rsid w:val="00B72B84"/>
    <w:rsid w:val="00B73464"/>
    <w:rsid w:val="00B73EBA"/>
    <w:rsid w:val="00B73F9A"/>
    <w:rsid w:val="00B74836"/>
    <w:rsid w:val="00B76D34"/>
    <w:rsid w:val="00B77062"/>
    <w:rsid w:val="00B82638"/>
    <w:rsid w:val="00B846E3"/>
    <w:rsid w:val="00B91091"/>
    <w:rsid w:val="00B92DB6"/>
    <w:rsid w:val="00B964DA"/>
    <w:rsid w:val="00B9703A"/>
    <w:rsid w:val="00B979D2"/>
    <w:rsid w:val="00BA0828"/>
    <w:rsid w:val="00BA1655"/>
    <w:rsid w:val="00BA57BC"/>
    <w:rsid w:val="00BB1E27"/>
    <w:rsid w:val="00BB3381"/>
    <w:rsid w:val="00BB4691"/>
    <w:rsid w:val="00BB631A"/>
    <w:rsid w:val="00BB719D"/>
    <w:rsid w:val="00BC2C1C"/>
    <w:rsid w:val="00BC505B"/>
    <w:rsid w:val="00BC6A85"/>
    <w:rsid w:val="00BD01ED"/>
    <w:rsid w:val="00BD0698"/>
    <w:rsid w:val="00BD07B5"/>
    <w:rsid w:val="00BD27BA"/>
    <w:rsid w:val="00BD6793"/>
    <w:rsid w:val="00BD7E2C"/>
    <w:rsid w:val="00BE0549"/>
    <w:rsid w:val="00BE15FD"/>
    <w:rsid w:val="00BE2C3E"/>
    <w:rsid w:val="00BE65CD"/>
    <w:rsid w:val="00BE6BE0"/>
    <w:rsid w:val="00BE7D59"/>
    <w:rsid w:val="00BF0231"/>
    <w:rsid w:val="00BF02C8"/>
    <w:rsid w:val="00BF04F9"/>
    <w:rsid w:val="00BF0503"/>
    <w:rsid w:val="00BF1EDD"/>
    <w:rsid w:val="00BF2CF9"/>
    <w:rsid w:val="00BF503B"/>
    <w:rsid w:val="00C03476"/>
    <w:rsid w:val="00C058F1"/>
    <w:rsid w:val="00C06753"/>
    <w:rsid w:val="00C15EEE"/>
    <w:rsid w:val="00C17686"/>
    <w:rsid w:val="00C1788C"/>
    <w:rsid w:val="00C21A2C"/>
    <w:rsid w:val="00C23F39"/>
    <w:rsid w:val="00C24B81"/>
    <w:rsid w:val="00C2615B"/>
    <w:rsid w:val="00C31095"/>
    <w:rsid w:val="00C32C50"/>
    <w:rsid w:val="00C348F4"/>
    <w:rsid w:val="00C4114C"/>
    <w:rsid w:val="00C43045"/>
    <w:rsid w:val="00C4346E"/>
    <w:rsid w:val="00C477D8"/>
    <w:rsid w:val="00C51467"/>
    <w:rsid w:val="00C52B80"/>
    <w:rsid w:val="00C53323"/>
    <w:rsid w:val="00C555F9"/>
    <w:rsid w:val="00C56488"/>
    <w:rsid w:val="00C56EBE"/>
    <w:rsid w:val="00C578C1"/>
    <w:rsid w:val="00C6060B"/>
    <w:rsid w:val="00C61926"/>
    <w:rsid w:val="00C653E9"/>
    <w:rsid w:val="00C65BAF"/>
    <w:rsid w:val="00C70256"/>
    <w:rsid w:val="00C734BF"/>
    <w:rsid w:val="00C75139"/>
    <w:rsid w:val="00C75560"/>
    <w:rsid w:val="00C809D0"/>
    <w:rsid w:val="00C937F6"/>
    <w:rsid w:val="00C963AD"/>
    <w:rsid w:val="00CA14D4"/>
    <w:rsid w:val="00CA2DF8"/>
    <w:rsid w:val="00CA3065"/>
    <w:rsid w:val="00CA6713"/>
    <w:rsid w:val="00CA6D07"/>
    <w:rsid w:val="00CB1B77"/>
    <w:rsid w:val="00CB22BD"/>
    <w:rsid w:val="00CB37DD"/>
    <w:rsid w:val="00CB65C3"/>
    <w:rsid w:val="00CB78FF"/>
    <w:rsid w:val="00CD0EFE"/>
    <w:rsid w:val="00CD2D6F"/>
    <w:rsid w:val="00CE28B7"/>
    <w:rsid w:val="00CE3FB8"/>
    <w:rsid w:val="00CE719B"/>
    <w:rsid w:val="00CF0498"/>
    <w:rsid w:val="00CF07B5"/>
    <w:rsid w:val="00CF141D"/>
    <w:rsid w:val="00CF28A1"/>
    <w:rsid w:val="00CF6046"/>
    <w:rsid w:val="00D02312"/>
    <w:rsid w:val="00D05049"/>
    <w:rsid w:val="00D06E48"/>
    <w:rsid w:val="00D07240"/>
    <w:rsid w:val="00D13B86"/>
    <w:rsid w:val="00D20785"/>
    <w:rsid w:val="00D21EDD"/>
    <w:rsid w:val="00D245AD"/>
    <w:rsid w:val="00D25C23"/>
    <w:rsid w:val="00D30B24"/>
    <w:rsid w:val="00D41AC6"/>
    <w:rsid w:val="00D436F3"/>
    <w:rsid w:val="00D4619F"/>
    <w:rsid w:val="00D470E6"/>
    <w:rsid w:val="00D5779D"/>
    <w:rsid w:val="00D6122B"/>
    <w:rsid w:val="00D61C09"/>
    <w:rsid w:val="00D63EDA"/>
    <w:rsid w:val="00D63FDD"/>
    <w:rsid w:val="00D71A70"/>
    <w:rsid w:val="00D7479B"/>
    <w:rsid w:val="00D77CA8"/>
    <w:rsid w:val="00D822BA"/>
    <w:rsid w:val="00D84908"/>
    <w:rsid w:val="00D855B9"/>
    <w:rsid w:val="00D86C2B"/>
    <w:rsid w:val="00D87E34"/>
    <w:rsid w:val="00D90E0C"/>
    <w:rsid w:val="00D9256F"/>
    <w:rsid w:val="00D935AB"/>
    <w:rsid w:val="00D935B2"/>
    <w:rsid w:val="00DA09C3"/>
    <w:rsid w:val="00DA2193"/>
    <w:rsid w:val="00DA2694"/>
    <w:rsid w:val="00DA2855"/>
    <w:rsid w:val="00DA3F26"/>
    <w:rsid w:val="00DA483A"/>
    <w:rsid w:val="00DA7C1E"/>
    <w:rsid w:val="00DB103C"/>
    <w:rsid w:val="00DB2F78"/>
    <w:rsid w:val="00DB3A0B"/>
    <w:rsid w:val="00DC1255"/>
    <w:rsid w:val="00DC166A"/>
    <w:rsid w:val="00DC2B08"/>
    <w:rsid w:val="00DC5743"/>
    <w:rsid w:val="00DC5E76"/>
    <w:rsid w:val="00DD211F"/>
    <w:rsid w:val="00DD4159"/>
    <w:rsid w:val="00DD4CA8"/>
    <w:rsid w:val="00DD7B1D"/>
    <w:rsid w:val="00DE2DE0"/>
    <w:rsid w:val="00DE4252"/>
    <w:rsid w:val="00DE5791"/>
    <w:rsid w:val="00DF0222"/>
    <w:rsid w:val="00DF5B01"/>
    <w:rsid w:val="00DF65A0"/>
    <w:rsid w:val="00E0121D"/>
    <w:rsid w:val="00E04C70"/>
    <w:rsid w:val="00E1375C"/>
    <w:rsid w:val="00E1653E"/>
    <w:rsid w:val="00E176BE"/>
    <w:rsid w:val="00E20C02"/>
    <w:rsid w:val="00E26D7D"/>
    <w:rsid w:val="00E26DA7"/>
    <w:rsid w:val="00E305D7"/>
    <w:rsid w:val="00E42A5F"/>
    <w:rsid w:val="00E42ED6"/>
    <w:rsid w:val="00E4320B"/>
    <w:rsid w:val="00E45DD2"/>
    <w:rsid w:val="00E502EC"/>
    <w:rsid w:val="00E507E2"/>
    <w:rsid w:val="00E509B7"/>
    <w:rsid w:val="00E512BA"/>
    <w:rsid w:val="00E53B3F"/>
    <w:rsid w:val="00E54780"/>
    <w:rsid w:val="00E6265B"/>
    <w:rsid w:val="00E723DA"/>
    <w:rsid w:val="00E72A17"/>
    <w:rsid w:val="00E72EB1"/>
    <w:rsid w:val="00E73343"/>
    <w:rsid w:val="00E76D9C"/>
    <w:rsid w:val="00E816FF"/>
    <w:rsid w:val="00E82304"/>
    <w:rsid w:val="00E86D0C"/>
    <w:rsid w:val="00E86FA7"/>
    <w:rsid w:val="00E93288"/>
    <w:rsid w:val="00E94A96"/>
    <w:rsid w:val="00E96498"/>
    <w:rsid w:val="00EA1559"/>
    <w:rsid w:val="00EA5C39"/>
    <w:rsid w:val="00EA7AB9"/>
    <w:rsid w:val="00EB1F32"/>
    <w:rsid w:val="00EB57A9"/>
    <w:rsid w:val="00EC0E69"/>
    <w:rsid w:val="00EC32B8"/>
    <w:rsid w:val="00EC4092"/>
    <w:rsid w:val="00EC4C2D"/>
    <w:rsid w:val="00EC5C15"/>
    <w:rsid w:val="00EC6F14"/>
    <w:rsid w:val="00EC7ADE"/>
    <w:rsid w:val="00ED0BC8"/>
    <w:rsid w:val="00ED0E2F"/>
    <w:rsid w:val="00ED11E7"/>
    <w:rsid w:val="00ED16FB"/>
    <w:rsid w:val="00ED33D1"/>
    <w:rsid w:val="00ED4936"/>
    <w:rsid w:val="00ED6CBB"/>
    <w:rsid w:val="00EE2818"/>
    <w:rsid w:val="00EE3C7F"/>
    <w:rsid w:val="00EE7EF2"/>
    <w:rsid w:val="00EF1743"/>
    <w:rsid w:val="00EF278B"/>
    <w:rsid w:val="00EF2F65"/>
    <w:rsid w:val="00EF4CC8"/>
    <w:rsid w:val="00EF7EDF"/>
    <w:rsid w:val="00F025D3"/>
    <w:rsid w:val="00F03BB9"/>
    <w:rsid w:val="00F04612"/>
    <w:rsid w:val="00F072AA"/>
    <w:rsid w:val="00F13683"/>
    <w:rsid w:val="00F13695"/>
    <w:rsid w:val="00F15ECD"/>
    <w:rsid w:val="00F270FA"/>
    <w:rsid w:val="00F3346E"/>
    <w:rsid w:val="00F35511"/>
    <w:rsid w:val="00F35DC6"/>
    <w:rsid w:val="00F36DED"/>
    <w:rsid w:val="00F405D7"/>
    <w:rsid w:val="00F435B4"/>
    <w:rsid w:val="00F46272"/>
    <w:rsid w:val="00F50903"/>
    <w:rsid w:val="00F515E5"/>
    <w:rsid w:val="00F51D9D"/>
    <w:rsid w:val="00F54FB1"/>
    <w:rsid w:val="00F61612"/>
    <w:rsid w:val="00F7171C"/>
    <w:rsid w:val="00F71CB1"/>
    <w:rsid w:val="00F722B8"/>
    <w:rsid w:val="00F728B3"/>
    <w:rsid w:val="00F731BA"/>
    <w:rsid w:val="00F74D14"/>
    <w:rsid w:val="00F815BD"/>
    <w:rsid w:val="00F869D3"/>
    <w:rsid w:val="00F91CF6"/>
    <w:rsid w:val="00F9358F"/>
    <w:rsid w:val="00F9623D"/>
    <w:rsid w:val="00FA1B10"/>
    <w:rsid w:val="00FA2EEE"/>
    <w:rsid w:val="00FA631D"/>
    <w:rsid w:val="00FA7A00"/>
    <w:rsid w:val="00FB693D"/>
    <w:rsid w:val="00FD0FA4"/>
    <w:rsid w:val="00FD18F8"/>
    <w:rsid w:val="00FD1F53"/>
    <w:rsid w:val="00FE09EB"/>
    <w:rsid w:val="00FE2D8D"/>
    <w:rsid w:val="00FF04D4"/>
    <w:rsid w:val="00FF1454"/>
    <w:rsid w:val="00FF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1E04860"/>
  <w15:chartTrackingRefBased/>
  <w15:docId w15:val="{448318CC-0983-4F65-BB19-F4485FED0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79D"/>
    <w:pPr>
      <w:spacing w:before="120"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79D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48D6"/>
    <w:pPr>
      <w:keepNext/>
      <w:keepLines/>
      <w:spacing w:before="4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779D"/>
    <w:pPr>
      <w:keepNext/>
      <w:keepLines/>
      <w:spacing w:after="12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85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857"/>
  </w:style>
  <w:style w:type="paragraph" w:styleId="Footer">
    <w:name w:val="footer"/>
    <w:basedOn w:val="Normal"/>
    <w:link w:val="FooterChar"/>
    <w:uiPriority w:val="99"/>
    <w:unhideWhenUsed/>
    <w:rsid w:val="007A085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857"/>
  </w:style>
  <w:style w:type="character" w:customStyle="1" w:styleId="Heading1Char">
    <w:name w:val="Heading 1 Char"/>
    <w:basedOn w:val="DefaultParagraphFont"/>
    <w:link w:val="Heading1"/>
    <w:uiPriority w:val="9"/>
    <w:rsid w:val="00D5779D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48D6"/>
    <w:rPr>
      <w:rFonts w:ascii="Times New Roman" w:eastAsiaTheme="majorEastAsia" w:hAnsi="Times New Roman" w:cstheme="majorBidi"/>
      <w:i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B448D6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5779D"/>
    <w:rPr>
      <w:rFonts w:ascii="Times New Roman" w:eastAsiaTheme="majorEastAsia" w:hAnsi="Times New Roman" w:cstheme="majorBidi"/>
      <w:sz w:val="24"/>
      <w:szCs w:val="24"/>
      <w:u w:val="single"/>
    </w:rPr>
  </w:style>
  <w:style w:type="table" w:styleId="TableGrid">
    <w:name w:val="Table Grid"/>
    <w:basedOn w:val="TableNormal"/>
    <w:uiPriority w:val="39"/>
    <w:rsid w:val="00D57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rmat">
    <w:name w:val="Table format"/>
    <w:basedOn w:val="Normal"/>
    <w:link w:val="TableformatChar"/>
    <w:qFormat/>
    <w:rsid w:val="00D5779D"/>
    <w:pPr>
      <w:spacing w:before="20" w:after="2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5779D"/>
    <w:rPr>
      <w:sz w:val="16"/>
      <w:szCs w:val="16"/>
    </w:rPr>
  </w:style>
  <w:style w:type="character" w:customStyle="1" w:styleId="TableformatChar">
    <w:name w:val="Table format Char"/>
    <w:basedOn w:val="DefaultParagraphFont"/>
    <w:link w:val="Tableformat"/>
    <w:rsid w:val="00D5779D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577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79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7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79D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923A7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A57B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A57BC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7B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A57BC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57BC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6A57BC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A57BC"/>
  </w:style>
  <w:style w:type="character" w:styleId="FollowedHyperlink">
    <w:name w:val="FollowedHyperlink"/>
    <w:basedOn w:val="DefaultParagraphFont"/>
    <w:uiPriority w:val="99"/>
    <w:semiHidden/>
    <w:unhideWhenUsed/>
    <w:rsid w:val="006A57BC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99"/>
    <w:qFormat/>
    <w:rsid w:val="00E26DA7"/>
    <w:pPr>
      <w:widowControl w:val="0"/>
      <w:autoSpaceDE w:val="0"/>
      <w:autoSpaceDN w:val="0"/>
      <w:adjustRightInd w:val="0"/>
      <w:spacing w:before="0" w:line="240" w:lineRule="auto"/>
    </w:pPr>
    <w:rPr>
      <w:rFonts w:eastAsiaTheme="minorEastAsia" w:cs="Times New Roman"/>
      <w:szCs w:val="24"/>
      <w14:ligatures w14:val="standardContextual"/>
    </w:rPr>
  </w:style>
  <w:style w:type="character" w:customStyle="1" w:styleId="cf01">
    <w:name w:val="cf01"/>
    <w:basedOn w:val="DefaultParagraphFont"/>
    <w:rsid w:val="00B964D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05049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0C29B-6BA2-4C49-9795-683045F1C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Clarke, PhD</dc:creator>
  <cp:keywords/>
  <dc:description/>
  <cp:lastModifiedBy>Kimberly Brooks</cp:lastModifiedBy>
  <cp:revision>5</cp:revision>
  <dcterms:created xsi:type="dcterms:W3CDTF">2023-12-13T23:09:00Z</dcterms:created>
  <dcterms:modified xsi:type="dcterms:W3CDTF">2024-06-11T17:10:00Z</dcterms:modified>
</cp:coreProperties>
</file>